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BF33A" w14:textId="7318232A" w:rsidR="005058FE" w:rsidRDefault="008524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D735D6" w:rsidRPr="00D735D6">
        <w:rPr>
          <w:rFonts w:ascii="Times New Roman" w:hAnsi="Times New Roman" w:cs="Times New Roman"/>
        </w:rPr>
        <w:t>Table 1</w:t>
      </w:r>
    </w:p>
    <w:p w14:paraId="6C3ECEE9" w14:textId="71BCF835" w:rsidR="00D735D6" w:rsidRDefault="00D735D6">
      <w:pPr>
        <w:rPr>
          <w:rFonts w:ascii="Times New Roman" w:hAnsi="Times New Roman" w:cs="Times New Roman"/>
          <w:bCs/>
          <w:kern w:val="0"/>
          <w:sz w:val="22"/>
          <w:szCs w:val="22"/>
        </w:rPr>
      </w:pP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 xml:space="preserve">Correlation between the clinicopathologic characteristics and </w:t>
      </w:r>
      <w:r w:rsidR="00B34B71">
        <w:rPr>
          <w:rFonts w:ascii="Times New Roman" w:hAnsi="Times New Roman" w:cs="Times New Roman"/>
          <w:bCs/>
          <w:kern w:val="0"/>
          <w:sz w:val="22"/>
          <w:szCs w:val="22"/>
        </w:rPr>
        <w:t>SAV</w:t>
      </w: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>1 expression (</w:t>
      </w:r>
      <w:r w:rsidRPr="00D735D6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n</w:t>
      </w: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 xml:space="preserve"> = 10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34"/>
        <w:gridCol w:w="1529"/>
        <w:gridCol w:w="1526"/>
        <w:gridCol w:w="1413"/>
        <w:gridCol w:w="1514"/>
      </w:tblGrid>
      <w:tr w:rsidR="00D735D6" w14:paraId="231D99F2" w14:textId="77777777" w:rsidTr="001216AA">
        <w:tc>
          <w:tcPr>
            <w:tcW w:w="2534" w:type="dxa"/>
            <w:vMerge w:val="restart"/>
            <w:vAlign w:val="center"/>
          </w:tcPr>
          <w:p w14:paraId="4094AE7D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Clinicopathological parameters</w:t>
            </w:r>
          </w:p>
        </w:tc>
        <w:tc>
          <w:tcPr>
            <w:tcW w:w="1529" w:type="dxa"/>
            <w:vMerge w:val="restart"/>
            <w:vAlign w:val="center"/>
          </w:tcPr>
          <w:p w14:paraId="22F6D657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No.of patients</w:t>
            </w:r>
          </w:p>
        </w:tc>
        <w:tc>
          <w:tcPr>
            <w:tcW w:w="4453" w:type="dxa"/>
            <w:gridSpan w:val="3"/>
            <w:vAlign w:val="center"/>
          </w:tcPr>
          <w:p w14:paraId="728994C7" w14:textId="798AF2AD" w:rsidR="00D735D6" w:rsidRPr="00D735D6" w:rsidRDefault="00B34B71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V</w:t>
            </w:r>
            <w:r w:rsidR="00D735D6" w:rsidRPr="00D735D6">
              <w:rPr>
                <w:rFonts w:ascii="Times New Roman" w:hAnsi="Times New Roman" w:cs="Times New Roman"/>
                <w:sz w:val="22"/>
                <w:szCs w:val="22"/>
              </w:rPr>
              <w:t>1 expression (n, %)</w:t>
            </w:r>
          </w:p>
        </w:tc>
      </w:tr>
      <w:tr w:rsidR="00D735D6" w14:paraId="6E19B4A8" w14:textId="77777777" w:rsidTr="001216AA">
        <w:tc>
          <w:tcPr>
            <w:tcW w:w="2534" w:type="dxa"/>
            <w:vMerge/>
            <w:vAlign w:val="center"/>
          </w:tcPr>
          <w:p w14:paraId="41A791EF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Merge/>
            <w:vAlign w:val="center"/>
          </w:tcPr>
          <w:p w14:paraId="5496606E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vAlign w:val="center"/>
          </w:tcPr>
          <w:p w14:paraId="27FE374D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Low</w:t>
            </w:r>
          </w:p>
        </w:tc>
        <w:tc>
          <w:tcPr>
            <w:tcW w:w="1413" w:type="dxa"/>
            <w:vAlign w:val="center"/>
          </w:tcPr>
          <w:p w14:paraId="5E9C488E" w14:textId="77777777" w:rsidR="00D735D6" w:rsidRP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High</w:t>
            </w:r>
          </w:p>
        </w:tc>
        <w:tc>
          <w:tcPr>
            <w:tcW w:w="1514" w:type="dxa"/>
            <w:vAlign w:val="center"/>
          </w:tcPr>
          <w:p w14:paraId="2C9869A5" w14:textId="77777777" w:rsidR="00D735D6" w:rsidRPr="00D735D6" w:rsidRDefault="00D735D6" w:rsidP="00DB4F05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D735D6" w14:paraId="4AD872DA" w14:textId="77777777" w:rsidTr="001216AA">
        <w:tc>
          <w:tcPr>
            <w:tcW w:w="2534" w:type="dxa"/>
            <w:vAlign w:val="center"/>
          </w:tcPr>
          <w:p w14:paraId="6B348970" w14:textId="13576555" w:rsidR="00D735D6" w:rsidRPr="001216AA" w:rsidRDefault="00B8072E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1529" w:type="dxa"/>
            <w:vAlign w:val="center"/>
          </w:tcPr>
          <w:p w14:paraId="598989FE" w14:textId="14DB9AB3" w:rsidR="00D735D6" w:rsidRDefault="00DB4F05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26" w:type="dxa"/>
            <w:vAlign w:val="center"/>
          </w:tcPr>
          <w:p w14:paraId="0C7FBC4E" w14:textId="6B1E506D" w:rsidR="00D735D6" w:rsidRDefault="00FE5992" w:rsidP="00FE599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BB5ED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6E559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DB4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1B67A673" w14:textId="7B7C3926" w:rsidR="00D735D6" w:rsidRDefault="00FE5992" w:rsidP="00FE599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BB5ED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6E559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DB4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</w:tcPr>
          <w:p w14:paraId="72694066" w14:textId="77777777" w:rsidR="00D735D6" w:rsidRDefault="00D735D6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172441EB" w14:textId="77777777" w:rsidTr="00883CCC">
        <w:tc>
          <w:tcPr>
            <w:tcW w:w="8516" w:type="dxa"/>
            <w:gridSpan w:val="5"/>
            <w:vAlign w:val="center"/>
          </w:tcPr>
          <w:p w14:paraId="06982DDE" w14:textId="4703C52B" w:rsidR="00DB4F05" w:rsidRDefault="00DB4F05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F06F42" w14:paraId="7C749503" w14:textId="77777777" w:rsidTr="00084E41">
        <w:trPr>
          <w:trHeight w:val="381"/>
        </w:trPr>
        <w:tc>
          <w:tcPr>
            <w:tcW w:w="2534" w:type="dxa"/>
            <w:vAlign w:val="center"/>
          </w:tcPr>
          <w:p w14:paraId="6501848C" w14:textId="65B9CDE3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≤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center"/>
          </w:tcPr>
          <w:p w14:paraId="0646E733" w14:textId="4026CBF1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26" w:type="dxa"/>
            <w:vAlign w:val="center"/>
          </w:tcPr>
          <w:p w14:paraId="69203810" w14:textId="33847CF9" w:rsidR="00F06F42" w:rsidRDefault="00F06F42" w:rsidP="00FE599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(48.0)</w:t>
            </w:r>
          </w:p>
        </w:tc>
        <w:tc>
          <w:tcPr>
            <w:tcW w:w="1413" w:type="dxa"/>
            <w:vAlign w:val="center"/>
          </w:tcPr>
          <w:p w14:paraId="1413A1EB" w14:textId="328C90E6" w:rsidR="00F06F42" w:rsidRDefault="00F06F42" w:rsidP="00FE599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52.0)</w:t>
            </w:r>
          </w:p>
        </w:tc>
        <w:tc>
          <w:tcPr>
            <w:tcW w:w="1514" w:type="dxa"/>
            <w:vMerge w:val="restart"/>
            <w:vAlign w:val="center"/>
          </w:tcPr>
          <w:p w14:paraId="5037819F" w14:textId="75308B36" w:rsidR="00F06F42" w:rsidRDefault="00F06F42" w:rsidP="00A357E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  <w:r w:rsidRPr="00DB4F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06F42" w14:paraId="00FAA372" w14:textId="77777777" w:rsidTr="001216AA">
        <w:tc>
          <w:tcPr>
            <w:tcW w:w="2534" w:type="dxa"/>
            <w:vAlign w:val="center"/>
          </w:tcPr>
          <w:p w14:paraId="507B309A" w14:textId="71649971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center"/>
          </w:tcPr>
          <w:p w14:paraId="21047131" w14:textId="573407E2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26" w:type="dxa"/>
            <w:vAlign w:val="center"/>
          </w:tcPr>
          <w:p w14:paraId="42773832" w14:textId="506DA928" w:rsidR="00F06F42" w:rsidRDefault="00F06F42" w:rsidP="00A357E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62.5)</w:t>
            </w:r>
          </w:p>
        </w:tc>
        <w:tc>
          <w:tcPr>
            <w:tcW w:w="1413" w:type="dxa"/>
            <w:vAlign w:val="center"/>
          </w:tcPr>
          <w:p w14:paraId="72B3B65F" w14:textId="52AD5F3B" w:rsidR="00F06F42" w:rsidRDefault="00F06F42" w:rsidP="00FE599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37.5)</w:t>
            </w:r>
          </w:p>
        </w:tc>
        <w:tc>
          <w:tcPr>
            <w:tcW w:w="1514" w:type="dxa"/>
            <w:vMerge/>
            <w:vAlign w:val="center"/>
          </w:tcPr>
          <w:p w14:paraId="73683D0A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61E964D4" w14:textId="77777777" w:rsidTr="00DB4F05">
        <w:tc>
          <w:tcPr>
            <w:tcW w:w="8516" w:type="dxa"/>
            <w:gridSpan w:val="5"/>
            <w:vAlign w:val="center"/>
          </w:tcPr>
          <w:p w14:paraId="16DAC5F7" w14:textId="52417828" w:rsidR="00DB4F05" w:rsidRDefault="00DB4F05" w:rsidP="00DB4F05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F06F42" w14:paraId="6E74B03C" w14:textId="77777777" w:rsidTr="001216AA">
        <w:tc>
          <w:tcPr>
            <w:tcW w:w="2534" w:type="dxa"/>
            <w:vAlign w:val="center"/>
          </w:tcPr>
          <w:p w14:paraId="6685E745" w14:textId="0D99EAA1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29" w:type="dxa"/>
            <w:vAlign w:val="center"/>
          </w:tcPr>
          <w:p w14:paraId="3A061CBB" w14:textId="1EBD0D7D" w:rsidR="00F06F42" w:rsidRDefault="00F06F42" w:rsidP="00F41828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26" w:type="dxa"/>
            <w:vAlign w:val="center"/>
          </w:tcPr>
          <w:p w14:paraId="17890389" w14:textId="008BD327" w:rsidR="00F06F42" w:rsidRDefault="00F06F42" w:rsidP="0019282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61.1)</w:t>
            </w:r>
          </w:p>
        </w:tc>
        <w:tc>
          <w:tcPr>
            <w:tcW w:w="1413" w:type="dxa"/>
            <w:vAlign w:val="center"/>
          </w:tcPr>
          <w:p w14:paraId="7E594AD3" w14:textId="666E510E" w:rsidR="00F06F42" w:rsidRDefault="00F06F42" w:rsidP="0019282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38.9)</w:t>
            </w:r>
          </w:p>
        </w:tc>
        <w:tc>
          <w:tcPr>
            <w:tcW w:w="1514" w:type="dxa"/>
            <w:vMerge w:val="restart"/>
            <w:vAlign w:val="center"/>
          </w:tcPr>
          <w:p w14:paraId="4298795D" w14:textId="637D0D12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  <w:r w:rsidRPr="00BB5ED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06F42" w14:paraId="3BF86016" w14:textId="77777777" w:rsidTr="001216AA">
        <w:tc>
          <w:tcPr>
            <w:tcW w:w="2534" w:type="dxa"/>
            <w:vAlign w:val="center"/>
          </w:tcPr>
          <w:p w14:paraId="2562051C" w14:textId="428B054F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29" w:type="dxa"/>
            <w:vAlign w:val="center"/>
          </w:tcPr>
          <w:p w14:paraId="3C6ACE2D" w14:textId="0A3D86E3" w:rsidR="00F06F42" w:rsidRDefault="00F06F42" w:rsidP="00F41828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526" w:type="dxa"/>
            <w:vAlign w:val="center"/>
          </w:tcPr>
          <w:p w14:paraId="6874675E" w14:textId="0EF86F4D" w:rsidR="00F06F42" w:rsidRDefault="00F06F42" w:rsidP="0019282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54AE64E1" w14:textId="030336B4" w:rsidR="00F06F42" w:rsidRDefault="00F06F42" w:rsidP="0019282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6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14:paraId="4160DC83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2C338162" w14:textId="77777777" w:rsidTr="00DB4F05">
        <w:tc>
          <w:tcPr>
            <w:tcW w:w="8516" w:type="dxa"/>
            <w:gridSpan w:val="5"/>
            <w:vAlign w:val="center"/>
          </w:tcPr>
          <w:p w14:paraId="768D77A2" w14:textId="6368E40D" w:rsidR="00DB4F05" w:rsidRDefault="00DB4F05" w:rsidP="00DB4F05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F06F42" w14:paraId="75C5F1B2" w14:textId="77777777" w:rsidTr="001216AA">
        <w:tc>
          <w:tcPr>
            <w:tcW w:w="2534" w:type="dxa"/>
            <w:vAlign w:val="center"/>
          </w:tcPr>
          <w:p w14:paraId="7A34E6C1" w14:textId="7D275C1F" w:rsidR="00F06F42" w:rsidRPr="001216AA" w:rsidRDefault="00F06F42" w:rsidP="00970D88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ll </w:t>
            </w:r>
          </w:p>
        </w:tc>
        <w:tc>
          <w:tcPr>
            <w:tcW w:w="1529" w:type="dxa"/>
            <w:vAlign w:val="center"/>
          </w:tcPr>
          <w:p w14:paraId="5A857C43" w14:textId="0514D435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6" w:type="dxa"/>
            <w:vAlign w:val="center"/>
          </w:tcPr>
          <w:p w14:paraId="4DFD03CF" w14:textId="50E4FB6C" w:rsidR="00F06F42" w:rsidRDefault="00F06F42" w:rsidP="00C00563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60.0)</w:t>
            </w:r>
          </w:p>
        </w:tc>
        <w:tc>
          <w:tcPr>
            <w:tcW w:w="1413" w:type="dxa"/>
            <w:vAlign w:val="center"/>
          </w:tcPr>
          <w:p w14:paraId="7E88047F" w14:textId="618669E3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.0)</w:t>
            </w:r>
          </w:p>
        </w:tc>
        <w:tc>
          <w:tcPr>
            <w:tcW w:w="1514" w:type="dxa"/>
            <w:vMerge w:val="restart"/>
            <w:vAlign w:val="center"/>
          </w:tcPr>
          <w:p w14:paraId="43217658" w14:textId="6A182408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  <w:r w:rsidRPr="006E55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06F42" w14:paraId="127B2123" w14:textId="77777777" w:rsidTr="001216AA">
        <w:tc>
          <w:tcPr>
            <w:tcW w:w="2534" w:type="dxa"/>
            <w:vAlign w:val="center"/>
          </w:tcPr>
          <w:p w14:paraId="08F48C26" w14:textId="69561B2E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529" w:type="dxa"/>
            <w:vAlign w:val="center"/>
          </w:tcPr>
          <w:p w14:paraId="28B1481A" w14:textId="0D3D8FD5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526" w:type="dxa"/>
            <w:vAlign w:val="center"/>
          </w:tcPr>
          <w:p w14:paraId="3427CD0F" w14:textId="1A0300C1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51.4)</w:t>
            </w:r>
          </w:p>
        </w:tc>
        <w:tc>
          <w:tcPr>
            <w:tcW w:w="1413" w:type="dxa"/>
            <w:vAlign w:val="center"/>
          </w:tcPr>
          <w:p w14:paraId="75F29A74" w14:textId="4BB86432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48.6)</w:t>
            </w:r>
          </w:p>
        </w:tc>
        <w:tc>
          <w:tcPr>
            <w:tcW w:w="1514" w:type="dxa"/>
            <w:vMerge/>
            <w:vAlign w:val="center"/>
          </w:tcPr>
          <w:p w14:paraId="771C4475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6F42" w14:paraId="3AE6A5E7" w14:textId="77777777" w:rsidTr="001216AA">
        <w:tc>
          <w:tcPr>
            <w:tcW w:w="2534" w:type="dxa"/>
            <w:vAlign w:val="center"/>
          </w:tcPr>
          <w:p w14:paraId="57DD9EAA" w14:textId="7907D2E3" w:rsidR="00F06F42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or</w:t>
            </w:r>
          </w:p>
        </w:tc>
        <w:tc>
          <w:tcPr>
            <w:tcW w:w="1529" w:type="dxa"/>
            <w:vAlign w:val="center"/>
          </w:tcPr>
          <w:p w14:paraId="6C1CD205" w14:textId="0DC38D5D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6" w:type="dxa"/>
            <w:vAlign w:val="center"/>
          </w:tcPr>
          <w:p w14:paraId="28B20A18" w14:textId="57FF637B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81.8)</w:t>
            </w:r>
          </w:p>
        </w:tc>
        <w:tc>
          <w:tcPr>
            <w:tcW w:w="1413" w:type="dxa"/>
            <w:vAlign w:val="center"/>
          </w:tcPr>
          <w:p w14:paraId="513A135C" w14:textId="7B9841D8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8.2)</w:t>
            </w:r>
          </w:p>
        </w:tc>
        <w:tc>
          <w:tcPr>
            <w:tcW w:w="1514" w:type="dxa"/>
            <w:vMerge/>
            <w:vAlign w:val="center"/>
          </w:tcPr>
          <w:p w14:paraId="3C0585B1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2EE1E40D" w14:textId="77777777" w:rsidTr="00DB4F05">
        <w:tc>
          <w:tcPr>
            <w:tcW w:w="8516" w:type="dxa"/>
            <w:gridSpan w:val="5"/>
            <w:vAlign w:val="center"/>
          </w:tcPr>
          <w:p w14:paraId="2A8E4460" w14:textId="36DC21D3" w:rsidR="00DB4F05" w:rsidRDefault="00DB4F05" w:rsidP="00DB4F05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F06F42" w14:paraId="5392AC20" w14:textId="77777777" w:rsidTr="001216AA">
        <w:tc>
          <w:tcPr>
            <w:tcW w:w="2534" w:type="dxa"/>
            <w:vAlign w:val="center"/>
          </w:tcPr>
          <w:p w14:paraId="08E83D6B" w14:textId="3CE23060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29" w:type="dxa"/>
            <w:vAlign w:val="center"/>
          </w:tcPr>
          <w:p w14:paraId="5088DBC1" w14:textId="02D01754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6" w:type="dxa"/>
            <w:vAlign w:val="center"/>
          </w:tcPr>
          <w:p w14:paraId="2D63698F" w14:textId="5C4E5B95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1413" w:type="dxa"/>
            <w:vAlign w:val="center"/>
          </w:tcPr>
          <w:p w14:paraId="59D562BF" w14:textId="451C58C4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86.7)</w:t>
            </w:r>
          </w:p>
        </w:tc>
        <w:tc>
          <w:tcPr>
            <w:tcW w:w="1514" w:type="dxa"/>
            <w:vMerge w:val="restart"/>
            <w:vAlign w:val="center"/>
          </w:tcPr>
          <w:p w14:paraId="6A3A2462" w14:textId="2AC0624F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*</w:t>
            </w:r>
          </w:p>
        </w:tc>
      </w:tr>
      <w:tr w:rsidR="00F06F42" w14:paraId="51881257" w14:textId="77777777" w:rsidTr="001216AA">
        <w:tc>
          <w:tcPr>
            <w:tcW w:w="2534" w:type="dxa"/>
            <w:vAlign w:val="center"/>
          </w:tcPr>
          <w:p w14:paraId="3D0D5B9B" w14:textId="6C34826C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29" w:type="dxa"/>
            <w:vAlign w:val="center"/>
          </w:tcPr>
          <w:p w14:paraId="448010DD" w14:textId="31596FAF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526" w:type="dxa"/>
            <w:vAlign w:val="center"/>
          </w:tcPr>
          <w:p w14:paraId="0013DA09" w14:textId="1716F908" w:rsidR="00F06F42" w:rsidRDefault="00F06F42" w:rsidP="00C00563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63.1)</w:t>
            </w:r>
          </w:p>
        </w:tc>
        <w:tc>
          <w:tcPr>
            <w:tcW w:w="1413" w:type="dxa"/>
            <w:vAlign w:val="center"/>
          </w:tcPr>
          <w:p w14:paraId="14A04664" w14:textId="5F01FB10" w:rsidR="00F06F42" w:rsidRDefault="00F06F42" w:rsidP="00C00563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36.9)</w:t>
            </w:r>
          </w:p>
        </w:tc>
        <w:tc>
          <w:tcPr>
            <w:tcW w:w="1514" w:type="dxa"/>
            <w:vMerge/>
            <w:vAlign w:val="center"/>
          </w:tcPr>
          <w:p w14:paraId="63B929DE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35C8DE76" w14:textId="77777777" w:rsidTr="00DB4F05">
        <w:tc>
          <w:tcPr>
            <w:tcW w:w="8516" w:type="dxa"/>
            <w:gridSpan w:val="5"/>
            <w:vAlign w:val="center"/>
          </w:tcPr>
          <w:p w14:paraId="02C40A39" w14:textId="7D8AC367" w:rsidR="00DB4F05" w:rsidRDefault="00DB4F05" w:rsidP="00DB4F05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F06F42" w14:paraId="0721620A" w14:textId="77777777" w:rsidTr="001216AA">
        <w:tc>
          <w:tcPr>
            <w:tcW w:w="2534" w:type="dxa"/>
            <w:vAlign w:val="center"/>
          </w:tcPr>
          <w:p w14:paraId="11CE7709" w14:textId="6EB2A990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29" w:type="dxa"/>
            <w:vAlign w:val="center"/>
          </w:tcPr>
          <w:p w14:paraId="38B9542F" w14:textId="55B3A0C4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26" w:type="dxa"/>
            <w:vAlign w:val="center"/>
          </w:tcPr>
          <w:p w14:paraId="38DF6697" w14:textId="4B6799FF" w:rsidR="00F06F42" w:rsidRDefault="00F06F42" w:rsidP="005718FB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29.6)</w:t>
            </w:r>
          </w:p>
        </w:tc>
        <w:tc>
          <w:tcPr>
            <w:tcW w:w="1413" w:type="dxa"/>
            <w:vAlign w:val="center"/>
          </w:tcPr>
          <w:p w14:paraId="6D6F8EB0" w14:textId="6B1B2B2D" w:rsidR="00F06F42" w:rsidRDefault="00F06F42" w:rsidP="005718FB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70.4)</w:t>
            </w:r>
          </w:p>
        </w:tc>
        <w:tc>
          <w:tcPr>
            <w:tcW w:w="1514" w:type="dxa"/>
            <w:vMerge w:val="restart"/>
            <w:vAlign w:val="center"/>
          </w:tcPr>
          <w:p w14:paraId="6BC1DBFD" w14:textId="158AE0C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FD2F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06F42" w14:paraId="1C872EFB" w14:textId="77777777" w:rsidTr="001216AA">
        <w:tc>
          <w:tcPr>
            <w:tcW w:w="2534" w:type="dxa"/>
            <w:vAlign w:val="center"/>
          </w:tcPr>
          <w:p w14:paraId="4BFF7F69" w14:textId="4C6D1D3F" w:rsidR="00F06F42" w:rsidRPr="001216AA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29" w:type="dxa"/>
            <w:vAlign w:val="center"/>
          </w:tcPr>
          <w:p w14:paraId="23C7C3A0" w14:textId="091A1D99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526" w:type="dxa"/>
            <w:vAlign w:val="center"/>
          </w:tcPr>
          <w:p w14:paraId="41A89ADB" w14:textId="4C2668DE" w:rsidR="00F06F42" w:rsidRDefault="00F06F42" w:rsidP="005718FB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65.3)</w:t>
            </w:r>
          </w:p>
        </w:tc>
        <w:tc>
          <w:tcPr>
            <w:tcW w:w="1413" w:type="dxa"/>
            <w:vAlign w:val="center"/>
          </w:tcPr>
          <w:p w14:paraId="7C499334" w14:textId="0E97CE5B" w:rsidR="00F06F42" w:rsidRDefault="00F06F42" w:rsidP="005718FB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34.7)</w:t>
            </w:r>
          </w:p>
        </w:tc>
        <w:tc>
          <w:tcPr>
            <w:tcW w:w="1514" w:type="dxa"/>
            <w:vMerge/>
            <w:vAlign w:val="center"/>
          </w:tcPr>
          <w:p w14:paraId="2DA13551" w14:textId="77777777" w:rsidR="00F06F42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4F05" w14:paraId="3816FEA8" w14:textId="77777777" w:rsidTr="00DB4F05">
        <w:tc>
          <w:tcPr>
            <w:tcW w:w="8516" w:type="dxa"/>
            <w:gridSpan w:val="5"/>
            <w:vAlign w:val="center"/>
          </w:tcPr>
          <w:p w14:paraId="09A5C8DA" w14:textId="75F82B3C" w:rsidR="00DB4F05" w:rsidRPr="006E3BD5" w:rsidRDefault="00DB4F05" w:rsidP="00DB4F05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  <w:r w:rsidR="006E3BD5" w:rsidRPr="006E3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NM stages)</w:t>
            </w:r>
          </w:p>
        </w:tc>
      </w:tr>
      <w:tr w:rsidR="00F06F42" w14:paraId="2146EE9F" w14:textId="77777777" w:rsidTr="001216AA">
        <w:tc>
          <w:tcPr>
            <w:tcW w:w="2534" w:type="dxa"/>
            <w:vAlign w:val="center"/>
          </w:tcPr>
          <w:p w14:paraId="115586BF" w14:textId="4C9F93A2" w:rsidR="00F06F42" w:rsidRPr="006E3BD5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29" w:type="dxa"/>
            <w:vAlign w:val="center"/>
          </w:tcPr>
          <w:p w14:paraId="191F0A4E" w14:textId="6DBF516F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26" w:type="dxa"/>
            <w:vAlign w:val="center"/>
          </w:tcPr>
          <w:p w14:paraId="56DB1FA9" w14:textId="0D08A390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1 (10.0)</w:t>
            </w:r>
          </w:p>
        </w:tc>
        <w:tc>
          <w:tcPr>
            <w:tcW w:w="1413" w:type="dxa"/>
            <w:vAlign w:val="center"/>
          </w:tcPr>
          <w:p w14:paraId="2F5A819E" w14:textId="3C895D08" w:rsidR="00F06F42" w:rsidRPr="006E3BD5" w:rsidRDefault="00F06F42" w:rsidP="006E3BD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9 (90.0)</w:t>
            </w:r>
          </w:p>
        </w:tc>
        <w:tc>
          <w:tcPr>
            <w:tcW w:w="1514" w:type="dxa"/>
            <w:vMerge w:val="restart"/>
            <w:vAlign w:val="center"/>
          </w:tcPr>
          <w:p w14:paraId="3E2B6177" w14:textId="4D3514B1" w:rsidR="00F06F42" w:rsidRPr="005718FB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*</w:t>
            </w:r>
          </w:p>
        </w:tc>
      </w:tr>
      <w:tr w:rsidR="00F06F42" w14:paraId="211EA70C" w14:textId="77777777" w:rsidTr="001216AA">
        <w:tc>
          <w:tcPr>
            <w:tcW w:w="2534" w:type="dxa"/>
            <w:vAlign w:val="center"/>
          </w:tcPr>
          <w:p w14:paraId="614E706A" w14:textId="20EF8AFD" w:rsidR="00F06F42" w:rsidRPr="006E3BD5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29" w:type="dxa"/>
            <w:vAlign w:val="center"/>
          </w:tcPr>
          <w:p w14:paraId="193B7365" w14:textId="33FD1F7A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526" w:type="dxa"/>
            <w:vAlign w:val="center"/>
          </w:tcPr>
          <w:p w14:paraId="18C697DA" w14:textId="2B785C32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10 (31.3)</w:t>
            </w:r>
          </w:p>
        </w:tc>
        <w:tc>
          <w:tcPr>
            <w:tcW w:w="1413" w:type="dxa"/>
            <w:vAlign w:val="center"/>
          </w:tcPr>
          <w:p w14:paraId="15BC357A" w14:textId="144F95AE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22 (68.8)</w:t>
            </w:r>
          </w:p>
        </w:tc>
        <w:tc>
          <w:tcPr>
            <w:tcW w:w="1514" w:type="dxa"/>
            <w:vMerge/>
            <w:vAlign w:val="center"/>
          </w:tcPr>
          <w:p w14:paraId="705C5465" w14:textId="77777777" w:rsidR="00F06F42" w:rsidRPr="005718FB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F06F42" w14:paraId="0A2B5AE3" w14:textId="77777777" w:rsidTr="001216AA">
        <w:tc>
          <w:tcPr>
            <w:tcW w:w="2534" w:type="dxa"/>
            <w:vAlign w:val="center"/>
          </w:tcPr>
          <w:p w14:paraId="786DBBCB" w14:textId="20B3DD49" w:rsidR="00F06F42" w:rsidRPr="006E3BD5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29" w:type="dxa"/>
            <w:vAlign w:val="center"/>
          </w:tcPr>
          <w:p w14:paraId="24CA5BED" w14:textId="10AD6649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26" w:type="dxa"/>
            <w:vAlign w:val="center"/>
          </w:tcPr>
          <w:p w14:paraId="02354C46" w14:textId="4C2DFDDD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36 (75.0)</w:t>
            </w:r>
          </w:p>
        </w:tc>
        <w:tc>
          <w:tcPr>
            <w:tcW w:w="1413" w:type="dxa"/>
            <w:vAlign w:val="center"/>
          </w:tcPr>
          <w:p w14:paraId="51BBBD3F" w14:textId="1B70F655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12 (25.0)</w:t>
            </w:r>
          </w:p>
        </w:tc>
        <w:tc>
          <w:tcPr>
            <w:tcW w:w="1514" w:type="dxa"/>
            <w:vMerge/>
            <w:vAlign w:val="center"/>
          </w:tcPr>
          <w:p w14:paraId="2A57ECFC" w14:textId="77777777" w:rsidR="00F06F42" w:rsidRPr="005718FB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F06F42" w14:paraId="4F050229" w14:textId="77777777" w:rsidTr="001216AA">
        <w:tc>
          <w:tcPr>
            <w:tcW w:w="2534" w:type="dxa"/>
            <w:vAlign w:val="center"/>
          </w:tcPr>
          <w:p w14:paraId="54C015DF" w14:textId="2F3CF709" w:rsidR="00F06F42" w:rsidRPr="006E3BD5" w:rsidRDefault="00F06F42" w:rsidP="00DB4F05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29" w:type="dxa"/>
            <w:vAlign w:val="center"/>
          </w:tcPr>
          <w:p w14:paraId="6813FBE1" w14:textId="6739C5A0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26" w:type="dxa"/>
            <w:vAlign w:val="center"/>
          </w:tcPr>
          <w:p w14:paraId="61B2C7D8" w14:textId="57A6D5B2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413" w:type="dxa"/>
            <w:vAlign w:val="center"/>
          </w:tcPr>
          <w:p w14:paraId="22A992E5" w14:textId="3660FE0F" w:rsidR="00F06F42" w:rsidRPr="006E3BD5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514" w:type="dxa"/>
            <w:vMerge/>
            <w:vAlign w:val="center"/>
          </w:tcPr>
          <w:p w14:paraId="5E752478" w14:textId="77777777" w:rsidR="00F06F42" w:rsidRPr="005718FB" w:rsidRDefault="00F06F42" w:rsidP="00DB4F05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</w:tbl>
    <w:p w14:paraId="1F8595A5" w14:textId="45515A19" w:rsidR="00D735D6" w:rsidRPr="009A1F3A" w:rsidRDefault="00B97EDB" w:rsidP="009A1F3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 w:rsidR="009A1F3A">
        <w:rPr>
          <w:rFonts w:ascii="Times New Roman" w:hAnsi="Times New Roman" w:cs="Times New Roman"/>
          <w:kern w:val="0"/>
          <w:sz w:val="16"/>
          <w:szCs w:val="16"/>
        </w:rPr>
        <w:t xml:space="preserve">Chi-square test; </w:t>
      </w: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b</w:t>
      </w:r>
      <w:r w:rsidR="009A1F3A">
        <w:rPr>
          <w:rFonts w:ascii="Times New Roman" w:hAnsi="Times New Roman" w:cs="Times New Roman"/>
          <w:kern w:val="0"/>
          <w:sz w:val="16"/>
          <w:szCs w:val="16"/>
        </w:rPr>
        <w:t xml:space="preserve">Fisher's exact test; </w:t>
      </w: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*</w:t>
      </w:r>
      <w:r w:rsidRPr="00B97EDB">
        <w:rPr>
          <w:rFonts w:ascii="Times New Roman" w:hAnsi="Times New Roman" w:cs="Times New Roman"/>
          <w:i/>
          <w:iCs/>
          <w:kern w:val="0"/>
          <w:sz w:val="16"/>
          <w:szCs w:val="16"/>
        </w:rPr>
        <w:t>P</w:t>
      </w:r>
      <w:r w:rsidRPr="00B97EDB">
        <w:rPr>
          <w:rFonts w:ascii="Times New Roman" w:hAnsi="Times New Roman" w:cs="Times New Roman"/>
          <w:kern w:val="0"/>
          <w:sz w:val="16"/>
          <w:szCs w:val="16"/>
        </w:rPr>
        <w:t xml:space="preserve"> &lt; 0.05 indicates a significant association among the variables.</w:t>
      </w:r>
    </w:p>
    <w:p w14:paraId="1E56B54D" w14:textId="77777777" w:rsidR="00855A3A" w:rsidRDefault="00855A3A">
      <w:pPr>
        <w:rPr>
          <w:rFonts w:ascii="Times New Roman" w:hAnsi="Times New Roman" w:cs="Times New Roman"/>
          <w:sz w:val="22"/>
          <w:szCs w:val="22"/>
        </w:rPr>
      </w:pPr>
    </w:p>
    <w:p w14:paraId="1CF0266E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43FF139E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094EB6D7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2BC908AF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5A5EEC5A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069E1D2E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7AD21113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7CFE1D24" w14:textId="77777777" w:rsidR="002E77A0" w:rsidRDefault="002E77A0">
      <w:pPr>
        <w:rPr>
          <w:rFonts w:ascii="Times New Roman" w:hAnsi="Times New Roman" w:cs="Times New Roman"/>
          <w:sz w:val="22"/>
          <w:szCs w:val="22"/>
        </w:rPr>
      </w:pPr>
    </w:p>
    <w:p w14:paraId="4127CDA6" w14:textId="6FAF5F1E" w:rsidR="00414487" w:rsidRDefault="00852449" w:rsidP="00414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414487" w:rsidRPr="00D735D6">
        <w:rPr>
          <w:rFonts w:ascii="Times New Roman" w:hAnsi="Times New Roman" w:cs="Times New Roman"/>
        </w:rPr>
        <w:t xml:space="preserve">Table </w:t>
      </w:r>
      <w:r w:rsidR="0099781B">
        <w:rPr>
          <w:rFonts w:ascii="Times New Roman" w:hAnsi="Times New Roman" w:cs="Times New Roman"/>
        </w:rPr>
        <w:t>2</w:t>
      </w:r>
    </w:p>
    <w:p w14:paraId="2F0938B1" w14:textId="0C6D4098" w:rsidR="00414487" w:rsidRDefault="00414487" w:rsidP="00414487">
      <w:pPr>
        <w:rPr>
          <w:rFonts w:ascii="Times New Roman" w:hAnsi="Times New Roman" w:cs="Times New Roman"/>
          <w:bCs/>
          <w:kern w:val="0"/>
          <w:sz w:val="22"/>
          <w:szCs w:val="22"/>
        </w:rPr>
      </w:pP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 xml:space="preserve">Correlation between the clinicopathologic characteristics and </w:t>
      </w:r>
      <w:r w:rsidR="002E77A0">
        <w:rPr>
          <w:rFonts w:ascii="Times New Roman" w:hAnsi="Times New Roman" w:cs="Times New Roman"/>
          <w:bCs/>
          <w:kern w:val="0"/>
          <w:sz w:val="22"/>
          <w:szCs w:val="22"/>
        </w:rPr>
        <w:t>KDM2B</w:t>
      </w: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 xml:space="preserve"> expression (</w:t>
      </w:r>
      <w:r w:rsidRPr="00D735D6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n</w:t>
      </w:r>
      <w:r w:rsidRPr="00D735D6">
        <w:rPr>
          <w:rFonts w:ascii="Times New Roman" w:hAnsi="Times New Roman" w:cs="Times New Roman"/>
          <w:bCs/>
          <w:kern w:val="0"/>
          <w:sz w:val="22"/>
          <w:szCs w:val="22"/>
        </w:rPr>
        <w:t xml:space="preserve"> = 10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34"/>
        <w:gridCol w:w="1529"/>
        <w:gridCol w:w="1526"/>
        <w:gridCol w:w="1413"/>
        <w:gridCol w:w="1514"/>
      </w:tblGrid>
      <w:tr w:rsidR="000A40BA" w14:paraId="03B996A1" w14:textId="77777777" w:rsidTr="00C57DF2">
        <w:tc>
          <w:tcPr>
            <w:tcW w:w="2534" w:type="dxa"/>
            <w:vMerge w:val="restart"/>
            <w:vAlign w:val="center"/>
          </w:tcPr>
          <w:p w14:paraId="7E3E6419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Clinicopathological parameters</w:t>
            </w:r>
          </w:p>
        </w:tc>
        <w:tc>
          <w:tcPr>
            <w:tcW w:w="1529" w:type="dxa"/>
            <w:vMerge w:val="restart"/>
            <w:vAlign w:val="center"/>
          </w:tcPr>
          <w:p w14:paraId="3A931861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No.of patients</w:t>
            </w:r>
          </w:p>
        </w:tc>
        <w:tc>
          <w:tcPr>
            <w:tcW w:w="4453" w:type="dxa"/>
            <w:gridSpan w:val="3"/>
            <w:vAlign w:val="center"/>
          </w:tcPr>
          <w:p w14:paraId="381B2079" w14:textId="2C302C6F" w:rsidR="000A40BA" w:rsidRPr="00D735D6" w:rsidRDefault="000F73FB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DM2B</w:t>
            </w:r>
            <w:r w:rsidR="000A40BA" w:rsidRPr="00D735D6">
              <w:rPr>
                <w:rFonts w:ascii="Times New Roman" w:hAnsi="Times New Roman" w:cs="Times New Roman"/>
                <w:sz w:val="22"/>
                <w:szCs w:val="22"/>
              </w:rPr>
              <w:t xml:space="preserve"> expression (n, %)</w:t>
            </w:r>
          </w:p>
        </w:tc>
      </w:tr>
      <w:tr w:rsidR="000A40BA" w14:paraId="6A5E3E99" w14:textId="77777777" w:rsidTr="00C57DF2">
        <w:tc>
          <w:tcPr>
            <w:tcW w:w="2534" w:type="dxa"/>
            <w:vMerge/>
            <w:vAlign w:val="center"/>
          </w:tcPr>
          <w:p w14:paraId="01D45BB5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vMerge/>
            <w:vAlign w:val="center"/>
          </w:tcPr>
          <w:p w14:paraId="4ACEF197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vAlign w:val="center"/>
          </w:tcPr>
          <w:p w14:paraId="0017089A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Low</w:t>
            </w:r>
          </w:p>
        </w:tc>
        <w:tc>
          <w:tcPr>
            <w:tcW w:w="1413" w:type="dxa"/>
            <w:vAlign w:val="center"/>
          </w:tcPr>
          <w:p w14:paraId="0EB19ECA" w14:textId="77777777" w:rsidR="000A40BA" w:rsidRPr="00D735D6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High</w:t>
            </w:r>
          </w:p>
        </w:tc>
        <w:tc>
          <w:tcPr>
            <w:tcW w:w="1514" w:type="dxa"/>
            <w:vAlign w:val="center"/>
          </w:tcPr>
          <w:p w14:paraId="4F25709E" w14:textId="77777777" w:rsidR="000A40BA" w:rsidRPr="00D735D6" w:rsidRDefault="000A40BA" w:rsidP="00C57DF2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0A40BA" w14:paraId="55362BA7" w14:textId="77777777" w:rsidTr="00C57DF2">
        <w:tc>
          <w:tcPr>
            <w:tcW w:w="2534" w:type="dxa"/>
            <w:vAlign w:val="center"/>
          </w:tcPr>
          <w:p w14:paraId="3C945C1C" w14:textId="77777777" w:rsidR="000A40BA" w:rsidRPr="001216AA" w:rsidRDefault="000A40BA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1529" w:type="dxa"/>
            <w:vAlign w:val="center"/>
          </w:tcPr>
          <w:p w14:paraId="229E608F" w14:textId="77777777" w:rsidR="000A40BA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26" w:type="dxa"/>
            <w:vAlign w:val="center"/>
          </w:tcPr>
          <w:p w14:paraId="30EB253E" w14:textId="1447DAD5" w:rsidR="000A40BA" w:rsidRDefault="00084E41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 (45</w:t>
            </w:r>
            <w:r w:rsidR="000A40BA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413" w:type="dxa"/>
            <w:vAlign w:val="center"/>
          </w:tcPr>
          <w:p w14:paraId="48008674" w14:textId="205B3B3C" w:rsidR="000A40BA" w:rsidRDefault="00084E41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55</w:t>
            </w:r>
            <w:r w:rsidR="000A40BA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514" w:type="dxa"/>
            <w:vAlign w:val="center"/>
          </w:tcPr>
          <w:p w14:paraId="5732DC31" w14:textId="77777777" w:rsidR="000A40BA" w:rsidRDefault="000A40BA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0FFF4032" w14:textId="77777777" w:rsidTr="00C57DF2">
        <w:tc>
          <w:tcPr>
            <w:tcW w:w="8516" w:type="dxa"/>
            <w:gridSpan w:val="5"/>
            <w:vAlign w:val="center"/>
          </w:tcPr>
          <w:p w14:paraId="1A357612" w14:textId="77777777" w:rsidR="000A40BA" w:rsidRDefault="000A40BA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F06F42" w14:paraId="23F5A4D6" w14:textId="77777777" w:rsidTr="00C57DF2">
        <w:tc>
          <w:tcPr>
            <w:tcW w:w="2534" w:type="dxa"/>
            <w:vAlign w:val="center"/>
          </w:tcPr>
          <w:p w14:paraId="4E4E85B8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≤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center"/>
          </w:tcPr>
          <w:p w14:paraId="356CCF97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26" w:type="dxa"/>
            <w:vAlign w:val="center"/>
          </w:tcPr>
          <w:p w14:paraId="2A64B557" w14:textId="09A16520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(50.0)</w:t>
            </w:r>
          </w:p>
        </w:tc>
        <w:tc>
          <w:tcPr>
            <w:tcW w:w="1413" w:type="dxa"/>
            <w:vAlign w:val="center"/>
          </w:tcPr>
          <w:p w14:paraId="748D8A24" w14:textId="5D080630" w:rsidR="00F06F42" w:rsidRDefault="00F67D64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50.0</w:t>
            </w:r>
            <w:r w:rsidR="00F06F4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14:paraId="74F9887A" w14:textId="4E9C813C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816FD">
              <w:rPr>
                <w:rFonts w:ascii="Times New Roman" w:hAnsi="Times New Roman" w:cs="Times New Roman"/>
                <w:sz w:val="22"/>
                <w:szCs w:val="22"/>
              </w:rPr>
              <w:t>426</w:t>
            </w:r>
            <w:r w:rsidRPr="00DB4F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06F42" w14:paraId="139D5025" w14:textId="77777777" w:rsidTr="00C57DF2">
        <w:tc>
          <w:tcPr>
            <w:tcW w:w="2534" w:type="dxa"/>
            <w:vAlign w:val="center"/>
          </w:tcPr>
          <w:p w14:paraId="21C16A9A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center"/>
          </w:tcPr>
          <w:p w14:paraId="14236D04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26" w:type="dxa"/>
            <w:vAlign w:val="center"/>
          </w:tcPr>
          <w:p w14:paraId="2E19E87A" w14:textId="1756B7B9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41.7)</w:t>
            </w:r>
          </w:p>
        </w:tc>
        <w:tc>
          <w:tcPr>
            <w:tcW w:w="1413" w:type="dxa"/>
            <w:vAlign w:val="center"/>
          </w:tcPr>
          <w:p w14:paraId="32F868BD" w14:textId="5A70B1D9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58.3)</w:t>
            </w:r>
          </w:p>
        </w:tc>
        <w:tc>
          <w:tcPr>
            <w:tcW w:w="1514" w:type="dxa"/>
            <w:vMerge/>
            <w:vAlign w:val="center"/>
          </w:tcPr>
          <w:p w14:paraId="7ED6DB05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638F3CE6" w14:textId="77777777" w:rsidTr="00C57DF2">
        <w:tc>
          <w:tcPr>
            <w:tcW w:w="8516" w:type="dxa"/>
            <w:gridSpan w:val="5"/>
            <w:vAlign w:val="center"/>
          </w:tcPr>
          <w:p w14:paraId="151862B3" w14:textId="77777777" w:rsidR="000A40BA" w:rsidRDefault="000A40BA" w:rsidP="00C57DF2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F06F42" w14:paraId="15F37F63" w14:textId="77777777" w:rsidTr="00C57DF2">
        <w:tc>
          <w:tcPr>
            <w:tcW w:w="2534" w:type="dxa"/>
            <w:vAlign w:val="center"/>
          </w:tcPr>
          <w:p w14:paraId="09203586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29" w:type="dxa"/>
            <w:vAlign w:val="center"/>
          </w:tcPr>
          <w:p w14:paraId="33B213B9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26" w:type="dxa"/>
            <w:vAlign w:val="center"/>
          </w:tcPr>
          <w:p w14:paraId="51AB62F8" w14:textId="7CAC20E9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44.4)</w:t>
            </w:r>
          </w:p>
        </w:tc>
        <w:tc>
          <w:tcPr>
            <w:tcW w:w="1413" w:type="dxa"/>
            <w:vAlign w:val="center"/>
          </w:tcPr>
          <w:p w14:paraId="370097DD" w14:textId="6C47D8E8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55.6)</w:t>
            </w:r>
          </w:p>
        </w:tc>
        <w:tc>
          <w:tcPr>
            <w:tcW w:w="1514" w:type="dxa"/>
            <w:vMerge w:val="restart"/>
            <w:vAlign w:val="center"/>
          </w:tcPr>
          <w:p w14:paraId="2CCED5F9" w14:textId="5D616D95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  <w:r w:rsidRPr="00BB5ED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06F42" w14:paraId="2E620A1C" w14:textId="77777777" w:rsidTr="00C57DF2">
        <w:tc>
          <w:tcPr>
            <w:tcW w:w="2534" w:type="dxa"/>
            <w:vAlign w:val="center"/>
          </w:tcPr>
          <w:p w14:paraId="396AA8D8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29" w:type="dxa"/>
            <w:vAlign w:val="center"/>
          </w:tcPr>
          <w:p w14:paraId="4BDC42EE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526" w:type="dxa"/>
            <w:vAlign w:val="center"/>
          </w:tcPr>
          <w:p w14:paraId="5C0083D8" w14:textId="499A70FC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5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1ACED814" w14:textId="5CD316C0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14:paraId="0C442C3E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3976C55E" w14:textId="77777777" w:rsidTr="00C57DF2">
        <w:tc>
          <w:tcPr>
            <w:tcW w:w="8516" w:type="dxa"/>
            <w:gridSpan w:val="5"/>
            <w:vAlign w:val="center"/>
          </w:tcPr>
          <w:p w14:paraId="022AA7DF" w14:textId="77777777" w:rsidR="000A40BA" w:rsidRDefault="000A40BA" w:rsidP="00C57DF2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F06F42" w14:paraId="1783231D" w14:textId="77777777" w:rsidTr="00C57DF2">
        <w:tc>
          <w:tcPr>
            <w:tcW w:w="2534" w:type="dxa"/>
            <w:vAlign w:val="center"/>
          </w:tcPr>
          <w:p w14:paraId="1C7E7933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ll </w:t>
            </w:r>
          </w:p>
        </w:tc>
        <w:tc>
          <w:tcPr>
            <w:tcW w:w="1529" w:type="dxa"/>
            <w:vAlign w:val="center"/>
          </w:tcPr>
          <w:p w14:paraId="3AFC6009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6" w:type="dxa"/>
            <w:vAlign w:val="center"/>
          </w:tcPr>
          <w:p w14:paraId="7EFD102F" w14:textId="4BE483DC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66.7)</w:t>
            </w:r>
          </w:p>
        </w:tc>
        <w:tc>
          <w:tcPr>
            <w:tcW w:w="1413" w:type="dxa"/>
            <w:vAlign w:val="center"/>
          </w:tcPr>
          <w:p w14:paraId="4D62CFE3" w14:textId="51DC9CA8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33.3)</w:t>
            </w:r>
          </w:p>
        </w:tc>
        <w:tc>
          <w:tcPr>
            <w:tcW w:w="1514" w:type="dxa"/>
            <w:vMerge w:val="restart"/>
            <w:vAlign w:val="center"/>
          </w:tcPr>
          <w:p w14:paraId="62CE1832" w14:textId="61A40D12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Pr="006E55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06F42" w14:paraId="2AD0CFBB" w14:textId="77777777" w:rsidTr="00C57DF2">
        <w:tc>
          <w:tcPr>
            <w:tcW w:w="2534" w:type="dxa"/>
            <w:vAlign w:val="center"/>
          </w:tcPr>
          <w:p w14:paraId="1CE6C70F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529" w:type="dxa"/>
            <w:vAlign w:val="center"/>
          </w:tcPr>
          <w:p w14:paraId="5C6F54C7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526" w:type="dxa"/>
            <w:vAlign w:val="center"/>
          </w:tcPr>
          <w:p w14:paraId="36143753" w14:textId="255091AE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(44.6)</w:t>
            </w:r>
          </w:p>
        </w:tc>
        <w:tc>
          <w:tcPr>
            <w:tcW w:w="1413" w:type="dxa"/>
            <w:vAlign w:val="center"/>
          </w:tcPr>
          <w:p w14:paraId="409B4D9C" w14:textId="309F50B9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55.4)</w:t>
            </w:r>
          </w:p>
        </w:tc>
        <w:tc>
          <w:tcPr>
            <w:tcW w:w="1514" w:type="dxa"/>
            <w:vMerge/>
            <w:vAlign w:val="center"/>
          </w:tcPr>
          <w:p w14:paraId="20FD2713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6F42" w14:paraId="41F0B2EB" w14:textId="77777777" w:rsidTr="00C57DF2">
        <w:tc>
          <w:tcPr>
            <w:tcW w:w="2534" w:type="dxa"/>
            <w:vAlign w:val="center"/>
          </w:tcPr>
          <w:p w14:paraId="27BE0BE2" w14:textId="77777777" w:rsidR="00F06F42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or</w:t>
            </w:r>
          </w:p>
        </w:tc>
        <w:tc>
          <w:tcPr>
            <w:tcW w:w="1529" w:type="dxa"/>
            <w:vAlign w:val="center"/>
          </w:tcPr>
          <w:p w14:paraId="40DA9380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6" w:type="dxa"/>
            <w:vAlign w:val="center"/>
          </w:tcPr>
          <w:p w14:paraId="1C596A65" w14:textId="76851A6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8.2)</w:t>
            </w:r>
          </w:p>
        </w:tc>
        <w:tc>
          <w:tcPr>
            <w:tcW w:w="1413" w:type="dxa"/>
            <w:vAlign w:val="center"/>
          </w:tcPr>
          <w:p w14:paraId="2D5376D0" w14:textId="65DA202E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81.8)</w:t>
            </w:r>
          </w:p>
        </w:tc>
        <w:tc>
          <w:tcPr>
            <w:tcW w:w="1514" w:type="dxa"/>
            <w:vMerge/>
            <w:vAlign w:val="center"/>
          </w:tcPr>
          <w:p w14:paraId="7601E665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63B66C76" w14:textId="77777777" w:rsidTr="00C57DF2">
        <w:tc>
          <w:tcPr>
            <w:tcW w:w="8516" w:type="dxa"/>
            <w:gridSpan w:val="5"/>
            <w:vAlign w:val="center"/>
          </w:tcPr>
          <w:p w14:paraId="4A0CAF85" w14:textId="77777777" w:rsidR="000A40BA" w:rsidRDefault="000A40BA" w:rsidP="00C57DF2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F06F42" w14:paraId="5E33D2D4" w14:textId="77777777" w:rsidTr="00C57DF2">
        <w:tc>
          <w:tcPr>
            <w:tcW w:w="2534" w:type="dxa"/>
            <w:vAlign w:val="center"/>
          </w:tcPr>
          <w:p w14:paraId="686BE154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29" w:type="dxa"/>
            <w:vAlign w:val="center"/>
          </w:tcPr>
          <w:p w14:paraId="0DB03407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6" w:type="dxa"/>
            <w:vAlign w:val="center"/>
          </w:tcPr>
          <w:p w14:paraId="3BC8A239" w14:textId="42C3C91E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86.7)</w:t>
            </w:r>
          </w:p>
        </w:tc>
        <w:tc>
          <w:tcPr>
            <w:tcW w:w="1413" w:type="dxa"/>
            <w:vAlign w:val="center"/>
          </w:tcPr>
          <w:p w14:paraId="1B042898" w14:textId="70F7751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1514" w:type="dxa"/>
            <w:vMerge w:val="restart"/>
            <w:vAlign w:val="center"/>
          </w:tcPr>
          <w:p w14:paraId="0996186D" w14:textId="246C30FB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*</w:t>
            </w:r>
          </w:p>
        </w:tc>
      </w:tr>
      <w:tr w:rsidR="00F06F42" w14:paraId="50D537C8" w14:textId="77777777" w:rsidTr="00C57DF2">
        <w:tc>
          <w:tcPr>
            <w:tcW w:w="2534" w:type="dxa"/>
            <w:vAlign w:val="center"/>
          </w:tcPr>
          <w:p w14:paraId="052C08EE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29" w:type="dxa"/>
            <w:vAlign w:val="center"/>
          </w:tcPr>
          <w:p w14:paraId="055F33E2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526" w:type="dxa"/>
            <w:vAlign w:val="center"/>
          </w:tcPr>
          <w:p w14:paraId="30561907" w14:textId="0C77ABF2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 (38.1)</w:t>
            </w:r>
          </w:p>
        </w:tc>
        <w:tc>
          <w:tcPr>
            <w:tcW w:w="1413" w:type="dxa"/>
            <w:vAlign w:val="center"/>
          </w:tcPr>
          <w:p w14:paraId="720AF6A9" w14:textId="7961E4E2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61.9)</w:t>
            </w:r>
          </w:p>
        </w:tc>
        <w:tc>
          <w:tcPr>
            <w:tcW w:w="1514" w:type="dxa"/>
            <w:vMerge/>
            <w:vAlign w:val="center"/>
          </w:tcPr>
          <w:p w14:paraId="29A5986C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4061615A" w14:textId="77777777" w:rsidTr="00C57DF2">
        <w:tc>
          <w:tcPr>
            <w:tcW w:w="8516" w:type="dxa"/>
            <w:gridSpan w:val="5"/>
            <w:vAlign w:val="center"/>
          </w:tcPr>
          <w:p w14:paraId="1EC9D79D" w14:textId="77777777" w:rsidR="000A40BA" w:rsidRDefault="000A40BA" w:rsidP="00C57DF2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F06F42" w14:paraId="55F8BAA5" w14:textId="77777777" w:rsidTr="00C57DF2">
        <w:tc>
          <w:tcPr>
            <w:tcW w:w="2534" w:type="dxa"/>
            <w:vAlign w:val="center"/>
          </w:tcPr>
          <w:p w14:paraId="72E07FD3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29" w:type="dxa"/>
            <w:vAlign w:val="center"/>
          </w:tcPr>
          <w:p w14:paraId="2994C275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26" w:type="dxa"/>
            <w:vAlign w:val="center"/>
          </w:tcPr>
          <w:p w14:paraId="4AF4BF45" w14:textId="1FB906B5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81.5)</w:t>
            </w:r>
          </w:p>
        </w:tc>
        <w:tc>
          <w:tcPr>
            <w:tcW w:w="1413" w:type="dxa"/>
            <w:vAlign w:val="center"/>
          </w:tcPr>
          <w:p w14:paraId="2A5A9FD2" w14:textId="60EE7F6F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8.5)</w:t>
            </w:r>
          </w:p>
        </w:tc>
        <w:tc>
          <w:tcPr>
            <w:tcW w:w="1514" w:type="dxa"/>
            <w:vMerge w:val="restart"/>
            <w:vAlign w:val="center"/>
          </w:tcPr>
          <w:p w14:paraId="71B20863" w14:textId="6BDC5B1B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FD2F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06F42" w14:paraId="11718CF3" w14:textId="77777777" w:rsidTr="00C57DF2">
        <w:tc>
          <w:tcPr>
            <w:tcW w:w="2534" w:type="dxa"/>
            <w:vAlign w:val="center"/>
          </w:tcPr>
          <w:p w14:paraId="421D2F5F" w14:textId="77777777" w:rsidR="00F06F42" w:rsidRPr="001216AA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29" w:type="dxa"/>
            <w:vAlign w:val="center"/>
          </w:tcPr>
          <w:p w14:paraId="74AF2AC6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526" w:type="dxa"/>
            <w:vAlign w:val="center"/>
          </w:tcPr>
          <w:p w14:paraId="7F08D0E8" w14:textId="4A350661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31.9)</w:t>
            </w:r>
          </w:p>
        </w:tc>
        <w:tc>
          <w:tcPr>
            <w:tcW w:w="1413" w:type="dxa"/>
            <w:vAlign w:val="center"/>
          </w:tcPr>
          <w:p w14:paraId="1043528A" w14:textId="68D591A6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68.1)</w:t>
            </w:r>
          </w:p>
        </w:tc>
        <w:tc>
          <w:tcPr>
            <w:tcW w:w="1514" w:type="dxa"/>
            <w:vMerge/>
            <w:vAlign w:val="center"/>
          </w:tcPr>
          <w:p w14:paraId="01C22E29" w14:textId="77777777" w:rsidR="00F06F42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40BA" w14:paraId="42C0B38B" w14:textId="77777777" w:rsidTr="00C57DF2">
        <w:tc>
          <w:tcPr>
            <w:tcW w:w="8516" w:type="dxa"/>
            <w:gridSpan w:val="5"/>
            <w:vAlign w:val="center"/>
          </w:tcPr>
          <w:p w14:paraId="4C3906A5" w14:textId="77777777" w:rsidR="000A40BA" w:rsidRPr="006E3BD5" w:rsidRDefault="000A40BA" w:rsidP="00C57DF2">
            <w:pPr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 (TNM stages)</w:t>
            </w:r>
          </w:p>
        </w:tc>
      </w:tr>
      <w:tr w:rsidR="00F06F42" w14:paraId="04E627A3" w14:textId="77777777" w:rsidTr="00C57DF2">
        <w:tc>
          <w:tcPr>
            <w:tcW w:w="2534" w:type="dxa"/>
            <w:vAlign w:val="center"/>
          </w:tcPr>
          <w:p w14:paraId="75B4BFE6" w14:textId="77777777" w:rsidR="00F06F42" w:rsidRPr="006E3BD5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29" w:type="dxa"/>
            <w:vAlign w:val="center"/>
          </w:tcPr>
          <w:p w14:paraId="3232C3AE" w14:textId="77777777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26" w:type="dxa"/>
            <w:vAlign w:val="center"/>
          </w:tcPr>
          <w:p w14:paraId="6089BE0E" w14:textId="40A25420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9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0.0)</w:t>
            </w:r>
          </w:p>
        </w:tc>
        <w:tc>
          <w:tcPr>
            <w:tcW w:w="1413" w:type="dxa"/>
            <w:vAlign w:val="center"/>
          </w:tcPr>
          <w:p w14:paraId="1F4D02BE" w14:textId="515E18D6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0.0)</w:t>
            </w:r>
          </w:p>
        </w:tc>
        <w:tc>
          <w:tcPr>
            <w:tcW w:w="1514" w:type="dxa"/>
            <w:vMerge w:val="restart"/>
            <w:vAlign w:val="center"/>
          </w:tcPr>
          <w:p w14:paraId="686EFCD3" w14:textId="3F2EAA99" w:rsidR="00F06F42" w:rsidRPr="005718FB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*</w:t>
            </w:r>
          </w:p>
        </w:tc>
      </w:tr>
      <w:tr w:rsidR="00F06F42" w14:paraId="4469E111" w14:textId="77777777" w:rsidTr="00C57DF2">
        <w:tc>
          <w:tcPr>
            <w:tcW w:w="2534" w:type="dxa"/>
            <w:vAlign w:val="center"/>
          </w:tcPr>
          <w:p w14:paraId="0C8B4ACB" w14:textId="77777777" w:rsidR="00F06F42" w:rsidRPr="006E3BD5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29" w:type="dxa"/>
            <w:vAlign w:val="center"/>
          </w:tcPr>
          <w:p w14:paraId="56C11886" w14:textId="77777777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526" w:type="dxa"/>
            <w:vAlign w:val="center"/>
          </w:tcPr>
          <w:p w14:paraId="48D6B129" w14:textId="6662AEA5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 (84.4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6F573B9F" w14:textId="203F9988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5.6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14:paraId="009738C7" w14:textId="77777777" w:rsidR="00F06F42" w:rsidRPr="005718FB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F06F42" w14:paraId="1DADC880" w14:textId="77777777" w:rsidTr="00C57DF2">
        <w:tc>
          <w:tcPr>
            <w:tcW w:w="2534" w:type="dxa"/>
            <w:vAlign w:val="center"/>
          </w:tcPr>
          <w:p w14:paraId="2CEC1A8D" w14:textId="77777777" w:rsidR="00F06F42" w:rsidRPr="006E3BD5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29" w:type="dxa"/>
            <w:vAlign w:val="center"/>
          </w:tcPr>
          <w:p w14:paraId="78C35C33" w14:textId="77777777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26" w:type="dxa"/>
            <w:vAlign w:val="center"/>
          </w:tcPr>
          <w:p w14:paraId="79B50D94" w14:textId="4DCF8099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6.7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31D6ED1D" w14:textId="1164FCA6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83.3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14:paraId="1D533F3D" w14:textId="77777777" w:rsidR="00F06F42" w:rsidRPr="005718FB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F06F42" w14:paraId="061C8ED1" w14:textId="77777777" w:rsidTr="00C57DF2">
        <w:tc>
          <w:tcPr>
            <w:tcW w:w="2534" w:type="dxa"/>
            <w:vAlign w:val="center"/>
          </w:tcPr>
          <w:p w14:paraId="2EF198F6" w14:textId="77777777" w:rsidR="00F06F42" w:rsidRPr="006E3BD5" w:rsidRDefault="00F06F42" w:rsidP="00C57DF2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3BD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29" w:type="dxa"/>
            <w:vAlign w:val="center"/>
          </w:tcPr>
          <w:p w14:paraId="0585F3A2" w14:textId="77777777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26" w:type="dxa"/>
            <w:vAlign w:val="center"/>
          </w:tcPr>
          <w:p w14:paraId="7EE02E4B" w14:textId="47C4F8A3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14:paraId="795CE608" w14:textId="6A835769" w:rsidR="00F06F42" w:rsidRPr="006E3BD5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6E3BD5">
              <w:rPr>
                <w:rFonts w:ascii="Times New Roman" w:hAnsi="Times New Roman" w:cs="Times New Roman"/>
                <w:sz w:val="22"/>
                <w:szCs w:val="22"/>
              </w:rPr>
              <w:t>0.0)</w:t>
            </w:r>
          </w:p>
        </w:tc>
        <w:tc>
          <w:tcPr>
            <w:tcW w:w="1514" w:type="dxa"/>
            <w:vMerge/>
            <w:vAlign w:val="center"/>
          </w:tcPr>
          <w:p w14:paraId="7BF1CB98" w14:textId="77777777" w:rsidR="00F06F42" w:rsidRPr="005718FB" w:rsidRDefault="00F06F42" w:rsidP="00C57DF2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</w:tbl>
    <w:p w14:paraId="5653CD80" w14:textId="77777777" w:rsidR="002E77A0" w:rsidRDefault="002E77A0" w:rsidP="00414487">
      <w:pPr>
        <w:rPr>
          <w:rFonts w:ascii="Times New Roman" w:hAnsi="Times New Roman" w:cs="Times New Roman"/>
          <w:bCs/>
          <w:kern w:val="0"/>
          <w:sz w:val="22"/>
          <w:szCs w:val="22"/>
        </w:rPr>
      </w:pPr>
    </w:p>
    <w:p w14:paraId="1CC0FF23" w14:textId="589A7E77" w:rsidR="00FD2EFC" w:rsidRPr="00E12C22" w:rsidRDefault="00FD2EFC" w:rsidP="00E12C2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Chi-square test; </w:t>
      </w: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Fisher's exact test; </w:t>
      </w: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*</w:t>
      </w:r>
      <w:r w:rsidRPr="00B97EDB">
        <w:rPr>
          <w:rFonts w:ascii="Times New Roman" w:hAnsi="Times New Roman" w:cs="Times New Roman"/>
          <w:i/>
          <w:iCs/>
          <w:kern w:val="0"/>
          <w:sz w:val="16"/>
          <w:szCs w:val="16"/>
        </w:rPr>
        <w:t>P</w:t>
      </w:r>
      <w:r w:rsidRPr="00B97EDB">
        <w:rPr>
          <w:rFonts w:ascii="Times New Roman" w:hAnsi="Times New Roman" w:cs="Times New Roman"/>
          <w:kern w:val="0"/>
          <w:sz w:val="16"/>
          <w:szCs w:val="16"/>
        </w:rPr>
        <w:t xml:space="preserve"> &lt; 0.05 indicates a significant association among the variables.</w:t>
      </w:r>
    </w:p>
    <w:p w14:paraId="39F2900B" w14:textId="77777777" w:rsidR="00E12C22" w:rsidRDefault="00E12C22">
      <w:pPr>
        <w:rPr>
          <w:rFonts w:ascii="Times New Roman" w:hAnsi="Times New Roman" w:cs="Times New Roman"/>
        </w:rPr>
      </w:pPr>
    </w:p>
    <w:p w14:paraId="5B698536" w14:textId="77777777" w:rsidR="002E77A0" w:rsidRDefault="002E77A0">
      <w:pPr>
        <w:rPr>
          <w:rFonts w:ascii="Times New Roman" w:hAnsi="Times New Roman" w:cs="Times New Roman"/>
        </w:rPr>
      </w:pPr>
    </w:p>
    <w:p w14:paraId="7A285569" w14:textId="77777777" w:rsidR="002E77A0" w:rsidRDefault="002E77A0">
      <w:pPr>
        <w:rPr>
          <w:rFonts w:ascii="Times New Roman" w:hAnsi="Times New Roman" w:cs="Times New Roman"/>
        </w:rPr>
      </w:pPr>
    </w:p>
    <w:p w14:paraId="78619374" w14:textId="77777777" w:rsidR="002E77A0" w:rsidRDefault="002E77A0">
      <w:pPr>
        <w:rPr>
          <w:rFonts w:ascii="Times New Roman" w:hAnsi="Times New Roman" w:cs="Times New Roman"/>
        </w:rPr>
      </w:pPr>
    </w:p>
    <w:p w14:paraId="5262C226" w14:textId="77777777" w:rsidR="002E77A0" w:rsidRDefault="002E77A0">
      <w:pPr>
        <w:rPr>
          <w:rFonts w:ascii="Times New Roman" w:hAnsi="Times New Roman" w:cs="Times New Roman"/>
        </w:rPr>
      </w:pPr>
    </w:p>
    <w:p w14:paraId="31BF1322" w14:textId="77777777" w:rsidR="002E77A0" w:rsidRDefault="002E77A0">
      <w:pPr>
        <w:rPr>
          <w:rFonts w:ascii="Times New Roman" w:hAnsi="Times New Roman" w:cs="Times New Roman"/>
        </w:rPr>
      </w:pPr>
    </w:p>
    <w:p w14:paraId="7CC0488B" w14:textId="77777777" w:rsidR="002E77A0" w:rsidRDefault="002E77A0">
      <w:pPr>
        <w:rPr>
          <w:rFonts w:ascii="Times New Roman" w:hAnsi="Times New Roman" w:cs="Times New Roman"/>
        </w:rPr>
      </w:pPr>
    </w:p>
    <w:p w14:paraId="0A4DC557" w14:textId="77777777" w:rsidR="002E77A0" w:rsidRDefault="002E77A0">
      <w:pPr>
        <w:rPr>
          <w:rFonts w:ascii="Times New Roman" w:hAnsi="Times New Roman" w:cs="Times New Roman"/>
        </w:rPr>
      </w:pPr>
    </w:p>
    <w:p w14:paraId="54E4BDC3" w14:textId="35E0EBF1" w:rsidR="00F12458" w:rsidRPr="00F12458" w:rsidRDefault="008524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414487">
        <w:rPr>
          <w:rFonts w:ascii="Times New Roman" w:hAnsi="Times New Roman" w:cs="Times New Roman"/>
        </w:rPr>
        <w:t>Table 3</w:t>
      </w:r>
    </w:p>
    <w:p w14:paraId="7107C166" w14:textId="5C89C104" w:rsidR="00855A3A" w:rsidRPr="00ED0ED1" w:rsidRDefault="00F12458" w:rsidP="00ED0ED1">
      <w:pPr>
        <w:jc w:val="center"/>
        <w:rPr>
          <w:rFonts w:ascii="Times New Roman" w:hAnsi="Times New Roman" w:cs="Times New Roman"/>
          <w:sz w:val="22"/>
          <w:szCs w:val="20"/>
        </w:rPr>
      </w:pPr>
      <w:r w:rsidRPr="00F12458">
        <w:rPr>
          <w:rFonts w:ascii="Times New Roman" w:hAnsi="Times New Roman" w:cs="Times New Roman"/>
          <w:bCs/>
          <w:kern w:val="0"/>
          <w:sz w:val="22"/>
          <w:szCs w:val="20"/>
        </w:rPr>
        <w:t xml:space="preserve">Summary of </w:t>
      </w:r>
      <w:r w:rsidR="00171F82" w:rsidRPr="00171F82">
        <w:rPr>
          <w:rFonts w:ascii="Times New Roman" w:hAnsi="Times New Roman" w:cs="Times New Roman"/>
          <w:bCs/>
          <w:kern w:val="0"/>
          <w:sz w:val="22"/>
          <w:szCs w:val="20"/>
        </w:rPr>
        <w:t xml:space="preserve">Kaplan-Meier </w:t>
      </w:r>
      <w:r w:rsidRPr="00F12458">
        <w:rPr>
          <w:rFonts w:ascii="Times New Roman" w:hAnsi="Times New Roman" w:cs="Times New Roman"/>
          <w:bCs/>
          <w:kern w:val="0"/>
          <w:sz w:val="22"/>
          <w:szCs w:val="20"/>
        </w:rPr>
        <w:t xml:space="preserve">and multivariate Cox regression analysis of overall survival duration in all </w:t>
      </w:r>
      <w:r w:rsidR="00E46439">
        <w:rPr>
          <w:rFonts w:ascii="Times New Roman" w:hAnsi="Times New Roman" w:cs="Times New Roman"/>
          <w:bCs/>
          <w:kern w:val="0"/>
          <w:sz w:val="22"/>
          <w:szCs w:val="20"/>
        </w:rPr>
        <w:t>G</w:t>
      </w:r>
      <w:r>
        <w:rPr>
          <w:rFonts w:ascii="Times New Roman" w:hAnsi="Times New Roman" w:cs="Times New Roman"/>
          <w:bCs/>
          <w:kern w:val="0"/>
          <w:sz w:val="22"/>
          <w:szCs w:val="20"/>
        </w:rPr>
        <w:t>C tiss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276"/>
        <w:gridCol w:w="1100"/>
        <w:gridCol w:w="1280"/>
        <w:gridCol w:w="1066"/>
      </w:tblGrid>
      <w:tr w:rsidR="00F36781" w14:paraId="220F1D7A" w14:textId="77777777" w:rsidTr="006A5C79">
        <w:tc>
          <w:tcPr>
            <w:tcW w:w="2235" w:type="dxa"/>
            <w:vMerge w:val="restart"/>
          </w:tcPr>
          <w:p w14:paraId="190E8344" w14:textId="10027C4E" w:rsidR="00F36781" w:rsidRDefault="00F36781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5D6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Clinicopathological parameters</w:t>
            </w:r>
          </w:p>
        </w:tc>
        <w:tc>
          <w:tcPr>
            <w:tcW w:w="2835" w:type="dxa"/>
            <w:gridSpan w:val="2"/>
          </w:tcPr>
          <w:p w14:paraId="7C3522BC" w14:textId="475C3BEB" w:rsidR="00F36781" w:rsidRDefault="00413D54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F82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Kaplan-Meier</w:t>
            </w:r>
            <w:r w:rsidR="00F36781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 xml:space="preserve"> analysis</w:t>
            </w:r>
          </w:p>
        </w:tc>
        <w:tc>
          <w:tcPr>
            <w:tcW w:w="3446" w:type="dxa"/>
            <w:gridSpan w:val="3"/>
          </w:tcPr>
          <w:p w14:paraId="209227D7" w14:textId="58C6D263" w:rsidR="00F36781" w:rsidRDefault="00F36781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M</w:t>
            </w:r>
            <w:r w:rsidRPr="00F12458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ultivariate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 xml:space="preserve"> </w:t>
            </w:r>
            <w:r w:rsidR="00E504F2">
              <w:rPr>
                <w:rFonts w:ascii="Times New Roman" w:hAnsi="Times New Roman" w:cs="Times New Roman" w:hint="eastAsia"/>
                <w:bCs/>
                <w:kern w:val="0"/>
                <w:sz w:val="22"/>
                <w:szCs w:val="20"/>
              </w:rPr>
              <w:t xml:space="preserve">COX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analysis</w:t>
            </w:r>
          </w:p>
        </w:tc>
      </w:tr>
      <w:tr w:rsidR="00A97B7C" w14:paraId="17521977" w14:textId="77777777" w:rsidTr="006A5C79">
        <w:tc>
          <w:tcPr>
            <w:tcW w:w="2235" w:type="dxa"/>
            <w:vMerge/>
          </w:tcPr>
          <w:p w14:paraId="38EA97E7" w14:textId="77777777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258E72B" w14:textId="3B8503AF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77A91749" w14:textId="78EB228B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7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100" w:type="dxa"/>
          </w:tcPr>
          <w:p w14:paraId="2CEF5457" w14:textId="6F9923C2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280" w:type="dxa"/>
          </w:tcPr>
          <w:p w14:paraId="74835B27" w14:textId="60FDADA7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066" w:type="dxa"/>
          </w:tcPr>
          <w:p w14:paraId="6E4CE74B" w14:textId="7EFBDA52" w:rsidR="00A97B7C" w:rsidRDefault="00A97B7C" w:rsidP="00F367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7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1F6AE3" w14:paraId="2A5421EC" w14:textId="77777777" w:rsidTr="00E503FB">
        <w:tc>
          <w:tcPr>
            <w:tcW w:w="8516" w:type="dxa"/>
            <w:gridSpan w:val="6"/>
          </w:tcPr>
          <w:p w14:paraId="197EA387" w14:textId="4DAA7BEC" w:rsidR="001F6AE3" w:rsidRPr="00A625C0" w:rsidRDefault="002E77A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AV</w:t>
            </w:r>
            <w:r w:rsidR="001F6AE3" w:rsidRPr="00A625C0">
              <w:rPr>
                <w:rFonts w:ascii="Times New Roman" w:hAnsi="Times New Roman" w:cs="Times New Roman"/>
                <w:b/>
                <w:sz w:val="22"/>
                <w:szCs w:val="22"/>
              </w:rPr>
              <w:t>1 expression</w:t>
            </w:r>
          </w:p>
        </w:tc>
      </w:tr>
      <w:tr w:rsidR="00E444E4" w14:paraId="69DC816B" w14:textId="77777777" w:rsidTr="00E444E4">
        <w:tc>
          <w:tcPr>
            <w:tcW w:w="2235" w:type="dxa"/>
          </w:tcPr>
          <w:p w14:paraId="78A63731" w14:textId="48FEE0F1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9" w:type="dxa"/>
          </w:tcPr>
          <w:p w14:paraId="7171D58A" w14:textId="653A961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.399-25.601</w:t>
            </w:r>
          </w:p>
        </w:tc>
        <w:tc>
          <w:tcPr>
            <w:tcW w:w="1276" w:type="dxa"/>
            <w:vMerge w:val="restart"/>
            <w:vAlign w:val="center"/>
          </w:tcPr>
          <w:p w14:paraId="3719F171" w14:textId="553B7B93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79503B83" w14:textId="674349C2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9</w:t>
            </w:r>
          </w:p>
        </w:tc>
        <w:tc>
          <w:tcPr>
            <w:tcW w:w="1280" w:type="dxa"/>
          </w:tcPr>
          <w:p w14:paraId="16080B07" w14:textId="48F49279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21-2.090</w:t>
            </w:r>
          </w:p>
        </w:tc>
        <w:tc>
          <w:tcPr>
            <w:tcW w:w="1066" w:type="dxa"/>
            <w:vMerge w:val="restart"/>
            <w:vAlign w:val="center"/>
          </w:tcPr>
          <w:p w14:paraId="4D9BB786" w14:textId="4F580E85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</w:tr>
      <w:tr w:rsidR="00E444E4" w14:paraId="20B0B294" w14:textId="77777777" w:rsidTr="006A5C79">
        <w:tc>
          <w:tcPr>
            <w:tcW w:w="2235" w:type="dxa"/>
          </w:tcPr>
          <w:p w14:paraId="4B5DDBBC" w14:textId="75085EC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9" w:type="dxa"/>
          </w:tcPr>
          <w:p w14:paraId="6AA223E1" w14:textId="139CFAD3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592-96.408</w:t>
            </w:r>
          </w:p>
        </w:tc>
        <w:tc>
          <w:tcPr>
            <w:tcW w:w="1276" w:type="dxa"/>
            <w:vMerge/>
          </w:tcPr>
          <w:p w14:paraId="694755FD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70BAB049" w14:textId="49B170D0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4509D781" w14:textId="5F7D74E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/>
          </w:tcPr>
          <w:p w14:paraId="259D5ACA" w14:textId="7334937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2C8E5A35" w14:textId="77777777" w:rsidTr="00E503FB">
        <w:tc>
          <w:tcPr>
            <w:tcW w:w="8516" w:type="dxa"/>
            <w:gridSpan w:val="6"/>
          </w:tcPr>
          <w:p w14:paraId="59A5111D" w14:textId="595714A8" w:rsidR="00A625C0" w:rsidRPr="00A625C0" w:rsidRDefault="00A625C0" w:rsidP="002E77A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25C0">
              <w:rPr>
                <w:rFonts w:ascii="Times New Roman" w:hAnsi="Times New Roman" w:cs="Times New Roman"/>
                <w:b/>
                <w:sz w:val="22"/>
                <w:szCs w:val="22"/>
              </w:rPr>
              <w:t>KDM</w:t>
            </w:r>
            <w:r w:rsidR="002E77A0">
              <w:rPr>
                <w:rFonts w:ascii="Times New Roman" w:hAnsi="Times New Roman" w:cs="Times New Roman"/>
                <w:b/>
                <w:sz w:val="22"/>
                <w:szCs w:val="22"/>
              </w:rPr>
              <w:t>2B</w:t>
            </w:r>
            <w:r w:rsidRPr="00A625C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expression</w:t>
            </w:r>
          </w:p>
        </w:tc>
      </w:tr>
      <w:tr w:rsidR="00E444E4" w14:paraId="2E2F974E" w14:textId="77777777" w:rsidTr="00E444E4">
        <w:tc>
          <w:tcPr>
            <w:tcW w:w="2235" w:type="dxa"/>
          </w:tcPr>
          <w:p w14:paraId="45D30496" w14:textId="3B6125B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9" w:type="dxa"/>
          </w:tcPr>
          <w:p w14:paraId="4B63CFC0" w14:textId="5A8F2FF2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14:paraId="4F25C9BF" w14:textId="1B103A75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77B98BC9" w14:textId="126FA39A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24349156" w14:textId="7D0FBAC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0FB858B3" w14:textId="61D2C577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</w:tr>
      <w:tr w:rsidR="00E444E4" w14:paraId="2F8B2D25" w14:textId="77777777" w:rsidTr="006A5C79">
        <w:tc>
          <w:tcPr>
            <w:tcW w:w="2235" w:type="dxa"/>
          </w:tcPr>
          <w:p w14:paraId="1F30C652" w14:textId="18F0C9E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9" w:type="dxa"/>
          </w:tcPr>
          <w:p w14:paraId="2D34EB1E" w14:textId="68BC5454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109-23.891</w:t>
            </w:r>
          </w:p>
        </w:tc>
        <w:tc>
          <w:tcPr>
            <w:tcW w:w="1276" w:type="dxa"/>
            <w:vMerge/>
          </w:tcPr>
          <w:p w14:paraId="622CA1A2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6541A57B" w14:textId="56DF787F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1</w:t>
            </w:r>
          </w:p>
        </w:tc>
        <w:tc>
          <w:tcPr>
            <w:tcW w:w="1280" w:type="dxa"/>
          </w:tcPr>
          <w:p w14:paraId="22765386" w14:textId="5DA7E2FF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2-2.558</w:t>
            </w:r>
          </w:p>
        </w:tc>
        <w:tc>
          <w:tcPr>
            <w:tcW w:w="1066" w:type="dxa"/>
            <w:vMerge/>
          </w:tcPr>
          <w:p w14:paraId="306F0E7A" w14:textId="45DD9CB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5A0E3820" w14:textId="77777777" w:rsidTr="00E503FB">
        <w:tc>
          <w:tcPr>
            <w:tcW w:w="8516" w:type="dxa"/>
            <w:gridSpan w:val="6"/>
            <w:vAlign w:val="center"/>
          </w:tcPr>
          <w:p w14:paraId="47065C42" w14:textId="7535EE47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E444E4" w14:paraId="3847971D" w14:textId="77777777" w:rsidTr="00E444E4">
        <w:tc>
          <w:tcPr>
            <w:tcW w:w="2235" w:type="dxa"/>
            <w:vAlign w:val="center"/>
          </w:tcPr>
          <w:p w14:paraId="676E564F" w14:textId="2A1A80B1" w:rsidR="00E444E4" w:rsidRPr="00DB4F05" w:rsidRDefault="00E444E4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≤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72955316" w14:textId="6664A80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.052-76.948</w:t>
            </w:r>
          </w:p>
        </w:tc>
        <w:tc>
          <w:tcPr>
            <w:tcW w:w="1276" w:type="dxa"/>
            <w:vMerge w:val="restart"/>
            <w:vAlign w:val="center"/>
          </w:tcPr>
          <w:p w14:paraId="65A168ED" w14:textId="741A490B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20</w:t>
            </w:r>
            <w:r w:rsidRPr="004F63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7C4348B3" w14:textId="701A693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3C48FDDA" w14:textId="2D7F05D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573F73BA" w14:textId="6E9FE4BE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  <w:r w:rsidRPr="00A572B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E444E4" w14:paraId="3D7FA987" w14:textId="77777777" w:rsidTr="006A5C79">
        <w:tc>
          <w:tcPr>
            <w:tcW w:w="2235" w:type="dxa"/>
            <w:vAlign w:val="center"/>
          </w:tcPr>
          <w:p w14:paraId="4FF212BB" w14:textId="6CA45CA4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559" w:type="dxa"/>
          </w:tcPr>
          <w:p w14:paraId="77BC1CF7" w14:textId="42C6024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003-41.997</w:t>
            </w:r>
          </w:p>
        </w:tc>
        <w:tc>
          <w:tcPr>
            <w:tcW w:w="1276" w:type="dxa"/>
            <w:vMerge/>
          </w:tcPr>
          <w:p w14:paraId="06B02586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2E9C2779" w14:textId="32601F9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8</w:t>
            </w:r>
          </w:p>
        </w:tc>
        <w:tc>
          <w:tcPr>
            <w:tcW w:w="1280" w:type="dxa"/>
          </w:tcPr>
          <w:p w14:paraId="37A323BA" w14:textId="2CA9C5E5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5-3.020</w:t>
            </w:r>
          </w:p>
        </w:tc>
        <w:tc>
          <w:tcPr>
            <w:tcW w:w="1066" w:type="dxa"/>
            <w:vMerge/>
          </w:tcPr>
          <w:p w14:paraId="089E5716" w14:textId="6414020F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5D8FFB65" w14:textId="77777777" w:rsidTr="00E503FB">
        <w:tc>
          <w:tcPr>
            <w:tcW w:w="8516" w:type="dxa"/>
            <w:gridSpan w:val="6"/>
            <w:vAlign w:val="center"/>
          </w:tcPr>
          <w:p w14:paraId="2C1FDDE2" w14:textId="0C95F8E4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E444E4" w14:paraId="06D9923F" w14:textId="77777777" w:rsidTr="00E444E4">
        <w:tc>
          <w:tcPr>
            <w:tcW w:w="2235" w:type="dxa"/>
            <w:vAlign w:val="center"/>
          </w:tcPr>
          <w:p w14:paraId="63A48753" w14:textId="63CC32B5" w:rsidR="00E444E4" w:rsidRPr="00DB4F05" w:rsidRDefault="00E44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330AD81" w14:textId="2813D98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.781-51.219</w:t>
            </w:r>
          </w:p>
        </w:tc>
        <w:tc>
          <w:tcPr>
            <w:tcW w:w="1276" w:type="dxa"/>
            <w:vMerge w:val="restart"/>
            <w:vAlign w:val="center"/>
          </w:tcPr>
          <w:p w14:paraId="1D7CFBA4" w14:textId="78958FD8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39</w:t>
            </w:r>
          </w:p>
        </w:tc>
        <w:tc>
          <w:tcPr>
            <w:tcW w:w="1100" w:type="dxa"/>
          </w:tcPr>
          <w:p w14:paraId="5ECE8AE2" w14:textId="47B6CF3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34B2E4CE" w14:textId="3C4B3D64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4E009178" w14:textId="4B15E452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</w:tr>
      <w:tr w:rsidR="00E444E4" w14:paraId="312EB9D3" w14:textId="77777777" w:rsidTr="006A5C79">
        <w:tc>
          <w:tcPr>
            <w:tcW w:w="2235" w:type="dxa"/>
            <w:vAlign w:val="center"/>
          </w:tcPr>
          <w:p w14:paraId="5EF3752F" w14:textId="689B98CF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7F3EC055" w14:textId="50C9025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0-65.280</w:t>
            </w:r>
          </w:p>
        </w:tc>
        <w:tc>
          <w:tcPr>
            <w:tcW w:w="1276" w:type="dxa"/>
            <w:vMerge/>
          </w:tcPr>
          <w:p w14:paraId="25658A32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437369D2" w14:textId="4B3969F2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8</w:t>
            </w:r>
          </w:p>
        </w:tc>
        <w:tc>
          <w:tcPr>
            <w:tcW w:w="1280" w:type="dxa"/>
          </w:tcPr>
          <w:p w14:paraId="3DAF65F8" w14:textId="74A23C62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7-1.864</w:t>
            </w:r>
          </w:p>
        </w:tc>
        <w:tc>
          <w:tcPr>
            <w:tcW w:w="1066" w:type="dxa"/>
            <w:vMerge/>
          </w:tcPr>
          <w:p w14:paraId="0CE7BC47" w14:textId="661EEA7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36DF3202" w14:textId="77777777" w:rsidTr="00E503FB">
        <w:tc>
          <w:tcPr>
            <w:tcW w:w="8516" w:type="dxa"/>
            <w:gridSpan w:val="6"/>
            <w:vAlign w:val="center"/>
          </w:tcPr>
          <w:p w14:paraId="757C2688" w14:textId="00C0FC58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E444E4" w14:paraId="11394651" w14:textId="77777777" w:rsidTr="00E444E4">
        <w:tc>
          <w:tcPr>
            <w:tcW w:w="2235" w:type="dxa"/>
            <w:vAlign w:val="center"/>
          </w:tcPr>
          <w:p w14:paraId="1133F911" w14:textId="0CE5E3C8" w:rsidR="00E444E4" w:rsidRPr="00DB4F05" w:rsidRDefault="00E444E4" w:rsidP="002E77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559" w:type="dxa"/>
          </w:tcPr>
          <w:p w14:paraId="590F4EF6" w14:textId="75D3D494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14:paraId="3B551EBD" w14:textId="7B600381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4B891DAA" w14:textId="5765847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6643D6E6" w14:textId="150357C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53983515" w14:textId="5969E453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E444E4" w14:paraId="1932A388" w14:textId="77777777" w:rsidTr="006A5C79">
        <w:tc>
          <w:tcPr>
            <w:tcW w:w="2235" w:type="dxa"/>
            <w:vAlign w:val="center"/>
          </w:tcPr>
          <w:p w14:paraId="59801C17" w14:textId="12CFDA7A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559" w:type="dxa"/>
          </w:tcPr>
          <w:p w14:paraId="1E133397" w14:textId="28664920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.290-43.710</w:t>
            </w:r>
          </w:p>
        </w:tc>
        <w:tc>
          <w:tcPr>
            <w:tcW w:w="1276" w:type="dxa"/>
            <w:vMerge/>
          </w:tcPr>
          <w:p w14:paraId="61AEF1F5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0F85367F" w14:textId="238B0EAF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04886E99" w14:textId="211DF31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/>
          </w:tcPr>
          <w:p w14:paraId="01078980" w14:textId="0534E60B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44E4" w14:paraId="434269BC" w14:textId="77777777" w:rsidTr="006A5C79">
        <w:tc>
          <w:tcPr>
            <w:tcW w:w="2235" w:type="dxa"/>
            <w:vAlign w:val="center"/>
          </w:tcPr>
          <w:p w14:paraId="769F1CCD" w14:textId="535DDE43" w:rsidR="00E444E4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oor</w:t>
            </w:r>
          </w:p>
        </w:tc>
        <w:tc>
          <w:tcPr>
            <w:tcW w:w="1559" w:type="dxa"/>
          </w:tcPr>
          <w:p w14:paraId="5120D3D1" w14:textId="7710255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-34.594</w:t>
            </w:r>
          </w:p>
        </w:tc>
        <w:tc>
          <w:tcPr>
            <w:tcW w:w="1276" w:type="dxa"/>
            <w:vMerge/>
          </w:tcPr>
          <w:p w14:paraId="736ACFC4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63B1800C" w14:textId="441B4D6D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5</w:t>
            </w:r>
          </w:p>
        </w:tc>
        <w:tc>
          <w:tcPr>
            <w:tcW w:w="1280" w:type="dxa"/>
          </w:tcPr>
          <w:p w14:paraId="2B8A314A" w14:textId="66763745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9-3.402</w:t>
            </w:r>
          </w:p>
        </w:tc>
        <w:tc>
          <w:tcPr>
            <w:tcW w:w="1066" w:type="dxa"/>
            <w:vMerge/>
          </w:tcPr>
          <w:p w14:paraId="6F91B10E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0B5D26EA" w14:textId="77777777" w:rsidTr="00E503FB">
        <w:tc>
          <w:tcPr>
            <w:tcW w:w="8516" w:type="dxa"/>
            <w:gridSpan w:val="6"/>
            <w:vAlign w:val="center"/>
          </w:tcPr>
          <w:p w14:paraId="0F09F087" w14:textId="5B52B88E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E444E4" w14:paraId="6DEEDB7E" w14:textId="77777777" w:rsidTr="00E444E4">
        <w:tc>
          <w:tcPr>
            <w:tcW w:w="2235" w:type="dxa"/>
            <w:vAlign w:val="center"/>
          </w:tcPr>
          <w:p w14:paraId="739C12C0" w14:textId="7F67746B" w:rsidR="00E444E4" w:rsidRPr="00DB4F05" w:rsidRDefault="00E44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59" w:type="dxa"/>
          </w:tcPr>
          <w:p w14:paraId="195636A1" w14:textId="2C24F8F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14:paraId="1B7A7E2E" w14:textId="7C8CF05C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1</w:t>
            </w:r>
            <w:r w:rsidRPr="00E0041F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45476D52" w14:textId="07426ED6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6039CEFC" w14:textId="0E59ABB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24C67E7A" w14:textId="0DFECC80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</w:tr>
      <w:tr w:rsidR="00E444E4" w14:paraId="3A40532B" w14:textId="77777777" w:rsidTr="006A5C79">
        <w:tc>
          <w:tcPr>
            <w:tcW w:w="2235" w:type="dxa"/>
            <w:vAlign w:val="center"/>
          </w:tcPr>
          <w:p w14:paraId="7ABE33AB" w14:textId="50C35C9E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59" w:type="dxa"/>
          </w:tcPr>
          <w:p w14:paraId="0BC76DF0" w14:textId="4563757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.974-37.026</w:t>
            </w:r>
          </w:p>
        </w:tc>
        <w:tc>
          <w:tcPr>
            <w:tcW w:w="1276" w:type="dxa"/>
            <w:vMerge/>
          </w:tcPr>
          <w:p w14:paraId="7CD144DC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034BA05D" w14:textId="1AA2B992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280" w:type="dxa"/>
          </w:tcPr>
          <w:p w14:paraId="0753CDC1" w14:textId="6FB5E7D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3-2.428</w:t>
            </w:r>
          </w:p>
        </w:tc>
        <w:tc>
          <w:tcPr>
            <w:tcW w:w="1066" w:type="dxa"/>
            <w:vMerge/>
          </w:tcPr>
          <w:p w14:paraId="350920E9" w14:textId="1BE07BE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49CEA1FE" w14:textId="77777777" w:rsidTr="00E503FB">
        <w:tc>
          <w:tcPr>
            <w:tcW w:w="8516" w:type="dxa"/>
            <w:gridSpan w:val="6"/>
            <w:vAlign w:val="center"/>
          </w:tcPr>
          <w:p w14:paraId="3CDB72C4" w14:textId="221F6EB5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E444E4" w14:paraId="2182A831" w14:textId="77777777" w:rsidTr="00E444E4">
        <w:tc>
          <w:tcPr>
            <w:tcW w:w="2235" w:type="dxa"/>
            <w:vAlign w:val="center"/>
          </w:tcPr>
          <w:p w14:paraId="3F0BA176" w14:textId="2C7B29AE" w:rsidR="00E444E4" w:rsidRPr="00DB4F05" w:rsidRDefault="00E44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59" w:type="dxa"/>
          </w:tcPr>
          <w:p w14:paraId="2F79C471" w14:textId="6F3AB4CA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5.520-84.480</w:t>
            </w:r>
          </w:p>
        </w:tc>
        <w:tc>
          <w:tcPr>
            <w:tcW w:w="1276" w:type="dxa"/>
            <w:vMerge w:val="restart"/>
            <w:vAlign w:val="center"/>
          </w:tcPr>
          <w:p w14:paraId="6D71DFBE" w14:textId="20249AB7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2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44A15ACF" w14:textId="609FB835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7D25887E" w14:textId="1A677755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23F24D0D" w14:textId="47E47F52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E444E4" w14:paraId="3238CC34" w14:textId="77777777" w:rsidTr="006A5C79">
        <w:tc>
          <w:tcPr>
            <w:tcW w:w="2235" w:type="dxa"/>
            <w:vAlign w:val="center"/>
          </w:tcPr>
          <w:p w14:paraId="077DD209" w14:textId="47FEA48E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6AA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59" w:type="dxa"/>
          </w:tcPr>
          <w:p w14:paraId="7B58129B" w14:textId="1C29DA4A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.330-25.670</w:t>
            </w:r>
          </w:p>
        </w:tc>
        <w:tc>
          <w:tcPr>
            <w:tcW w:w="1276" w:type="dxa"/>
            <w:vMerge/>
          </w:tcPr>
          <w:p w14:paraId="7CCEABC8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1FA11D8E" w14:textId="22562CB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1280" w:type="dxa"/>
          </w:tcPr>
          <w:p w14:paraId="02F79AD8" w14:textId="0E85BEEB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1-1.684</w:t>
            </w:r>
          </w:p>
        </w:tc>
        <w:tc>
          <w:tcPr>
            <w:tcW w:w="1066" w:type="dxa"/>
            <w:vMerge/>
          </w:tcPr>
          <w:p w14:paraId="6FFC042B" w14:textId="365722F2" w:rsidR="00E444E4" w:rsidRDefault="00E444E4" w:rsidP="008F60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25C0" w14:paraId="54E06548" w14:textId="77777777" w:rsidTr="00E503FB">
        <w:tc>
          <w:tcPr>
            <w:tcW w:w="8516" w:type="dxa"/>
            <w:gridSpan w:val="6"/>
            <w:vAlign w:val="center"/>
          </w:tcPr>
          <w:p w14:paraId="228B4B9C" w14:textId="2158415A" w:rsidR="00A625C0" w:rsidRDefault="00A625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F05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  <w:r w:rsidR="00C779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NM stages)</w:t>
            </w:r>
          </w:p>
        </w:tc>
      </w:tr>
      <w:tr w:rsidR="00E444E4" w14:paraId="053C9C1D" w14:textId="77777777" w:rsidTr="00E444E4">
        <w:tc>
          <w:tcPr>
            <w:tcW w:w="2235" w:type="dxa"/>
            <w:vAlign w:val="center"/>
          </w:tcPr>
          <w:p w14:paraId="1BEEC948" w14:textId="51CFE958" w:rsidR="00E444E4" w:rsidRPr="00C77999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99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14:paraId="22BFA8A0" w14:textId="6E280B9E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14:paraId="2DB4BCA5" w14:textId="2482F543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0" w:type="dxa"/>
          </w:tcPr>
          <w:p w14:paraId="09B5DA77" w14:textId="3722A1E0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208AB683" w14:textId="693735CA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 w:val="restart"/>
            <w:vAlign w:val="center"/>
          </w:tcPr>
          <w:p w14:paraId="04888AAC" w14:textId="7E8E8531" w:rsidR="00E444E4" w:rsidRDefault="00E444E4" w:rsidP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  <w:r w:rsidRPr="00DF7199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E444E4" w14:paraId="3E08D600" w14:textId="77777777" w:rsidTr="006A5C79">
        <w:tc>
          <w:tcPr>
            <w:tcW w:w="2235" w:type="dxa"/>
            <w:vAlign w:val="center"/>
          </w:tcPr>
          <w:p w14:paraId="38382194" w14:textId="63B5A74F" w:rsidR="00E444E4" w:rsidRPr="001216AA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14:paraId="5EC38F8E" w14:textId="57F06E00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.871-80.129</w:t>
            </w:r>
          </w:p>
        </w:tc>
        <w:tc>
          <w:tcPr>
            <w:tcW w:w="1276" w:type="dxa"/>
            <w:vMerge/>
          </w:tcPr>
          <w:p w14:paraId="0F6721B1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02843462" w14:textId="5B966EEC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24DA461B" w14:textId="32B51D71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/>
          </w:tcPr>
          <w:p w14:paraId="64C03D9E" w14:textId="5E83BA4A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44E4" w14:paraId="58D816B2" w14:textId="77777777" w:rsidTr="006A5C79">
        <w:tc>
          <w:tcPr>
            <w:tcW w:w="2235" w:type="dxa"/>
            <w:vAlign w:val="center"/>
          </w:tcPr>
          <w:p w14:paraId="73643716" w14:textId="4AE069B3" w:rsidR="00E444E4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59" w:type="dxa"/>
          </w:tcPr>
          <w:p w14:paraId="66A22C85" w14:textId="3DB8ECE9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41-24.359</w:t>
            </w:r>
          </w:p>
        </w:tc>
        <w:tc>
          <w:tcPr>
            <w:tcW w:w="1276" w:type="dxa"/>
            <w:vMerge/>
          </w:tcPr>
          <w:p w14:paraId="7692C8F3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7833FBEC" w14:textId="4DB00FE4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7D54916E" w14:textId="06177A00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6" w:type="dxa"/>
            <w:vMerge/>
          </w:tcPr>
          <w:p w14:paraId="305C1D2D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44E4" w14:paraId="2BF948BD" w14:textId="77777777" w:rsidTr="006A5C79">
        <w:tc>
          <w:tcPr>
            <w:tcW w:w="2235" w:type="dxa"/>
            <w:vAlign w:val="center"/>
          </w:tcPr>
          <w:p w14:paraId="17F6FCA1" w14:textId="1E43D65D" w:rsidR="00E444E4" w:rsidRDefault="00E44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14:paraId="79467A8F" w14:textId="7A658A9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56-12.544</w:t>
            </w:r>
          </w:p>
        </w:tc>
        <w:tc>
          <w:tcPr>
            <w:tcW w:w="1276" w:type="dxa"/>
            <w:vMerge/>
          </w:tcPr>
          <w:p w14:paraId="1FD8CA7E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14:paraId="5ADD1811" w14:textId="765E7903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17</w:t>
            </w:r>
          </w:p>
        </w:tc>
        <w:tc>
          <w:tcPr>
            <w:tcW w:w="1280" w:type="dxa"/>
          </w:tcPr>
          <w:p w14:paraId="6EF12B46" w14:textId="21556A78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2-4.980</w:t>
            </w:r>
          </w:p>
        </w:tc>
        <w:tc>
          <w:tcPr>
            <w:tcW w:w="1066" w:type="dxa"/>
            <w:vMerge/>
          </w:tcPr>
          <w:p w14:paraId="35161A3C" w14:textId="77777777" w:rsidR="00E444E4" w:rsidRDefault="00E444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18DF695" w14:textId="7FA0415D" w:rsidR="00C936BB" w:rsidRPr="00C936BB" w:rsidRDefault="00C936BB" w:rsidP="00C936BB">
      <w:pPr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16"/>
          <w:szCs w:val="16"/>
        </w:rPr>
        <w:lastRenderedPageBreak/>
        <w:t xml:space="preserve">HR: hazard ratio; </w:t>
      </w:r>
      <w:r w:rsidRPr="00C936BB">
        <w:rPr>
          <w:rFonts w:ascii="Times New Roman" w:hAnsi="Times New Roman" w:cs="Times New Roman"/>
          <w:kern w:val="0"/>
          <w:sz w:val="16"/>
          <w:szCs w:val="16"/>
        </w:rPr>
        <w:t>95% CI</w:t>
      </w:r>
      <w:r>
        <w:rPr>
          <w:rFonts w:ascii="Times New Roman" w:hAnsi="Times New Roman" w:cs="Times New Roman"/>
          <w:kern w:val="0"/>
          <w:sz w:val="16"/>
          <w:szCs w:val="16"/>
        </w:rPr>
        <w:t>:</w:t>
      </w:r>
      <w:r w:rsidRPr="00C936BB">
        <w:rPr>
          <w:rFonts w:ascii="Times New Roman" w:hAnsi="Times New Roman" w:cs="Times New Roman"/>
          <w:kern w:val="0"/>
          <w:sz w:val="16"/>
          <w:szCs w:val="16"/>
        </w:rPr>
        <w:t xml:space="preserve"> 95% confidence interval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 w:rsidRPr="00B97ED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*</w:t>
      </w:r>
      <w:r w:rsidRPr="00B97EDB">
        <w:rPr>
          <w:rFonts w:ascii="Times New Roman" w:hAnsi="Times New Roman" w:cs="Times New Roman"/>
          <w:i/>
          <w:iCs/>
          <w:kern w:val="0"/>
          <w:sz w:val="16"/>
          <w:szCs w:val="16"/>
        </w:rPr>
        <w:t>P</w:t>
      </w:r>
      <w:r w:rsidRPr="00B97EDB">
        <w:rPr>
          <w:rFonts w:ascii="Times New Roman" w:hAnsi="Times New Roman" w:cs="Times New Roman"/>
          <w:kern w:val="0"/>
          <w:sz w:val="16"/>
          <w:szCs w:val="16"/>
        </w:rPr>
        <w:t xml:space="preserve"> &lt; 0.05 indicates a significant association among the variables.</w:t>
      </w:r>
    </w:p>
    <w:p w14:paraId="023E77FE" w14:textId="77777777" w:rsidR="00C936BB" w:rsidRPr="00D735D6" w:rsidRDefault="00C936BB">
      <w:pPr>
        <w:rPr>
          <w:rFonts w:ascii="Times New Roman" w:hAnsi="Times New Roman" w:cs="Times New Roman"/>
          <w:sz w:val="22"/>
          <w:szCs w:val="22"/>
        </w:rPr>
      </w:pPr>
    </w:p>
    <w:sectPr w:rsidR="00C936BB" w:rsidRPr="00D735D6" w:rsidSect="0018168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3166"/>
    <w:rsid w:val="0000725A"/>
    <w:rsid w:val="00061761"/>
    <w:rsid w:val="00084E41"/>
    <w:rsid w:val="000A0195"/>
    <w:rsid w:val="000A40BA"/>
    <w:rsid w:val="000C516F"/>
    <w:rsid w:val="000F73FB"/>
    <w:rsid w:val="001216AA"/>
    <w:rsid w:val="00171F82"/>
    <w:rsid w:val="0018168F"/>
    <w:rsid w:val="00183277"/>
    <w:rsid w:val="00192829"/>
    <w:rsid w:val="001E2BDA"/>
    <w:rsid w:val="001F49BE"/>
    <w:rsid w:val="001F6AE3"/>
    <w:rsid w:val="0022057D"/>
    <w:rsid w:val="00246957"/>
    <w:rsid w:val="00275A1E"/>
    <w:rsid w:val="002A030A"/>
    <w:rsid w:val="002E77A0"/>
    <w:rsid w:val="00317F68"/>
    <w:rsid w:val="003547B9"/>
    <w:rsid w:val="00355CAF"/>
    <w:rsid w:val="00356D58"/>
    <w:rsid w:val="00383FE4"/>
    <w:rsid w:val="003C3E9C"/>
    <w:rsid w:val="00413D54"/>
    <w:rsid w:val="00414487"/>
    <w:rsid w:val="00431030"/>
    <w:rsid w:val="004C0400"/>
    <w:rsid w:val="004D6C11"/>
    <w:rsid w:val="004F062D"/>
    <w:rsid w:val="004F6305"/>
    <w:rsid w:val="005058FE"/>
    <w:rsid w:val="00512D01"/>
    <w:rsid w:val="00522245"/>
    <w:rsid w:val="0055458E"/>
    <w:rsid w:val="00557FB6"/>
    <w:rsid w:val="005718FB"/>
    <w:rsid w:val="005816FD"/>
    <w:rsid w:val="00630A5B"/>
    <w:rsid w:val="00671A12"/>
    <w:rsid w:val="006A5C79"/>
    <w:rsid w:val="006C24DD"/>
    <w:rsid w:val="006E3BD5"/>
    <w:rsid w:val="006E559C"/>
    <w:rsid w:val="006F3497"/>
    <w:rsid w:val="007152BF"/>
    <w:rsid w:val="00746E3A"/>
    <w:rsid w:val="0075065A"/>
    <w:rsid w:val="00780DBC"/>
    <w:rsid w:val="007B3930"/>
    <w:rsid w:val="007E0B80"/>
    <w:rsid w:val="007F21D0"/>
    <w:rsid w:val="008268D9"/>
    <w:rsid w:val="00852449"/>
    <w:rsid w:val="008529CE"/>
    <w:rsid w:val="00855A3A"/>
    <w:rsid w:val="00856800"/>
    <w:rsid w:val="00883CCC"/>
    <w:rsid w:val="008D49B5"/>
    <w:rsid w:val="008E0446"/>
    <w:rsid w:val="008F6088"/>
    <w:rsid w:val="00902406"/>
    <w:rsid w:val="009069F0"/>
    <w:rsid w:val="00940DFD"/>
    <w:rsid w:val="00943637"/>
    <w:rsid w:val="00963E7C"/>
    <w:rsid w:val="00970D88"/>
    <w:rsid w:val="00971855"/>
    <w:rsid w:val="00976144"/>
    <w:rsid w:val="0099089D"/>
    <w:rsid w:val="0099781B"/>
    <w:rsid w:val="009A1F3A"/>
    <w:rsid w:val="009A2574"/>
    <w:rsid w:val="009B7E2C"/>
    <w:rsid w:val="009C1969"/>
    <w:rsid w:val="009E4949"/>
    <w:rsid w:val="00A357E9"/>
    <w:rsid w:val="00A572B8"/>
    <w:rsid w:val="00A57D57"/>
    <w:rsid w:val="00A625C0"/>
    <w:rsid w:val="00A84F62"/>
    <w:rsid w:val="00A97B7C"/>
    <w:rsid w:val="00AD46BD"/>
    <w:rsid w:val="00AE78BD"/>
    <w:rsid w:val="00B024CB"/>
    <w:rsid w:val="00B03166"/>
    <w:rsid w:val="00B11CBC"/>
    <w:rsid w:val="00B211AF"/>
    <w:rsid w:val="00B34B71"/>
    <w:rsid w:val="00B40B65"/>
    <w:rsid w:val="00B8072E"/>
    <w:rsid w:val="00B92968"/>
    <w:rsid w:val="00B97EDB"/>
    <w:rsid w:val="00BA6E93"/>
    <w:rsid w:val="00BB5ED6"/>
    <w:rsid w:val="00BC7E2F"/>
    <w:rsid w:val="00C00563"/>
    <w:rsid w:val="00C20D93"/>
    <w:rsid w:val="00C57DF2"/>
    <w:rsid w:val="00C77999"/>
    <w:rsid w:val="00C936BB"/>
    <w:rsid w:val="00D06E14"/>
    <w:rsid w:val="00D148CA"/>
    <w:rsid w:val="00D71A7A"/>
    <w:rsid w:val="00D735D6"/>
    <w:rsid w:val="00D76A5E"/>
    <w:rsid w:val="00D96937"/>
    <w:rsid w:val="00DA40F4"/>
    <w:rsid w:val="00DB4F05"/>
    <w:rsid w:val="00DE64DC"/>
    <w:rsid w:val="00DF7199"/>
    <w:rsid w:val="00E0041F"/>
    <w:rsid w:val="00E12C22"/>
    <w:rsid w:val="00E24A7A"/>
    <w:rsid w:val="00E444E4"/>
    <w:rsid w:val="00E46439"/>
    <w:rsid w:val="00E503FB"/>
    <w:rsid w:val="00E504F2"/>
    <w:rsid w:val="00E50A2B"/>
    <w:rsid w:val="00E5624A"/>
    <w:rsid w:val="00E757EE"/>
    <w:rsid w:val="00ED0ED1"/>
    <w:rsid w:val="00F06F42"/>
    <w:rsid w:val="00F12458"/>
    <w:rsid w:val="00F36781"/>
    <w:rsid w:val="00F41828"/>
    <w:rsid w:val="00F67D64"/>
    <w:rsid w:val="00F85D6C"/>
    <w:rsid w:val="00FB1653"/>
    <w:rsid w:val="00FD0A4C"/>
    <w:rsid w:val="00FD2EFC"/>
    <w:rsid w:val="00FD2FC3"/>
    <w:rsid w:val="00FE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CACA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3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4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</dc:creator>
  <cp:keywords/>
  <dc:description/>
  <cp:lastModifiedBy>明 权</cp:lastModifiedBy>
  <cp:revision>120</cp:revision>
  <dcterms:created xsi:type="dcterms:W3CDTF">2018-04-07T05:04:00Z</dcterms:created>
  <dcterms:modified xsi:type="dcterms:W3CDTF">2023-03-22T08:53:00Z</dcterms:modified>
</cp:coreProperties>
</file>